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firstLine="720"/>
        <w:jc w:val="center"/>
        <w:rPr>
          <w:b/>
          <w:b/>
          <w:sz w:val="40"/>
          <w:szCs w:val="40"/>
        </w:rPr>
      </w:pPr>
      <w:r>
        <w:rPr>
          <w:b/>
          <w:sz w:val="40"/>
          <w:szCs w:val="40"/>
        </w:rPr>
        <w:t>Supporting Information</w:t>
      </w:r>
    </w:p>
    <w:p>
      <w:pPr>
        <w:pStyle w:val="Normal"/>
        <w:spacing w:lineRule="auto" w:line="240" w:before="0" w:after="0"/>
        <w:rPr>
          <w:sz w:val="28"/>
          <w:szCs w:val="28"/>
        </w:rPr>
      </w:pPr>
      <w:r>
        <w:rPr>
          <w:b/>
          <w:sz w:val="28"/>
          <w:szCs w:val="28"/>
        </w:rPr>
        <w:t xml:space="preserve">Figure S1 </w:t>
      </w:r>
      <w:r>
        <w:rPr>
          <w:sz w:val="28"/>
          <w:szCs w:val="28"/>
        </w:rPr>
        <w:t xml:space="preserve">The development of SPA-PN contains three stages: The preparation of database, optimization of the scoring function, Testing and application of SPA-PN. </w:t>
      </w:r>
    </w:p>
    <w:p>
      <w:pPr>
        <w:pStyle w:val="Normal"/>
        <w:rPr>
          <w:sz w:val="28"/>
          <w:szCs w:val="28"/>
          <w:lang w:val="en-US" w:eastAsia="en-US"/>
        </w:rPr>
      </w:pPr>
      <w:r>
        <w:rPr>
          <w:sz w:val="28"/>
          <w:szCs w:val="28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352425</wp:posOffset>
            </wp:positionH>
            <wp:positionV relativeFrom="paragraph">
              <wp:posOffset>46990</wp:posOffset>
            </wp:positionV>
            <wp:extent cx="5004435" cy="695134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0936" t="7813" r="10463" b="78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4435" cy="69513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spacing w:lineRule="auto" w:line="240" w:before="0" w:after="0"/>
        <w:rPr>
          <w:sz w:val="28"/>
          <w:szCs w:val="28"/>
        </w:rPr>
      </w:pPr>
      <w:r>
        <w:rPr>
          <w:b/>
          <w:sz w:val="28"/>
          <w:szCs w:val="28"/>
        </w:rPr>
        <w:t>Figure S</w:t>
      </w:r>
      <w:r>
        <w:rPr>
          <w:b/>
          <w:sz w:val="28"/>
          <w:szCs w:val="28"/>
        </w:rPr>
        <w:t>2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 xml:space="preserve">Typical atom-pair interaction potentials of SPA-PN. (A and B) Two of most frequently occurred atom pairs. (C and D) Atom pairs related to hydrogen bond. (E and F) Atom pairs involving </w:t>
      </w:r>
      <w:r>
        <w:rPr>
          <w:sz w:val="28"/>
          <w:szCs w:val="28"/>
        </w:rPr>
        <w:t>phosphorus atom</w:t>
      </w:r>
      <w:r>
        <w:rPr>
          <w:sz w:val="28"/>
          <w:szCs w:val="28"/>
        </w:rPr>
        <w:t>.</w:t>
      </w:r>
    </w:p>
    <w:p>
      <w:pPr>
        <w:pStyle w:val="Normal"/>
        <w:rPr/>
      </w:pPr>
      <w:r>
        <w:rPr/>
        <w:drawing>
          <wp:inline distT="0" distB="0" distL="0" distR="0">
            <wp:extent cx="5937885" cy="65290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6529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Table S1 </w:t>
            </w:r>
            <w:r>
              <w:rPr>
                <w:sz w:val="28"/>
                <w:szCs w:val="28"/>
              </w:rPr>
              <w:t>Training dataset for the development of SPA-PN.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8"/>
                <w:szCs w:val="28"/>
              </w:rPr>
              <w:t>PDB codes of 1221 protein-DNA complexes in the training dataset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MH</w:t>
              <w:tab/>
              <w:t>1A02</w:t>
              <w:tab/>
              <w:t>1A0A</w:t>
              <w:tab/>
              <w:t>1A1F</w:t>
              <w:tab/>
              <w:t>1A1G</w:t>
              <w:tab/>
              <w:t>1A1H</w:t>
              <w:tab/>
              <w:t>1A1I</w:t>
              <w:tab/>
              <w:t>1A1J</w:t>
              <w:tab/>
              <w:t>1A1K</w:t>
              <w:tab/>
              <w:t>1A1L</w:t>
              <w:tab/>
              <w:t>1A31</w:t>
              <w:tab/>
              <w:t>1AAY</w:t>
              <w:tab/>
              <w:t>1AN2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AN4</w:t>
              <w:tab/>
              <w:t>1APL</w:t>
              <w:tab/>
              <w:t>1AZ0</w:t>
              <w:tab/>
              <w:t>1AZQ</w:t>
              <w:tab/>
              <w:t>1B95</w:t>
              <w:tab/>
              <w:t>1B96</w:t>
              <w:tab/>
              <w:t>1B97</w:t>
              <w:tab/>
              <w:t>1BC7</w:t>
              <w:tab/>
              <w:t>1BC8</w:t>
              <w:tab/>
              <w:t>1BDH</w:t>
              <w:tab/>
              <w:t>1BDI</w:t>
              <w:tab/>
              <w:t>1BDV</w:t>
              <w:tab/>
              <w:t>1BF4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BF5</w:t>
              <w:tab/>
              <w:t>1BGB</w:t>
              <w:tab/>
              <w:t>1BHM</w:t>
              <w:tab/>
              <w:t>1BNK</w:t>
              <w:tab/>
              <w:t>1BNZ</w:t>
              <w:tab/>
              <w:t>1BP7</w:t>
              <w:tab/>
              <w:t>1BPY</w:t>
              <w:tab/>
              <w:t>1BPZ</w:t>
              <w:tab/>
              <w:t>1BSS</w:t>
              <w:tab/>
              <w:t>1BSU</w:t>
              <w:tab/>
              <w:t>1BUA</w:t>
              <w:tab/>
              <w:t>1BVO</w:t>
              <w:tab/>
              <w:t>1C8C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C9B</w:t>
              <w:tab/>
              <w:t>1CA5</w:t>
              <w:tab/>
              <w:t>1CA6</w:t>
              <w:tab/>
              <w:t>1CDW</w:t>
              <w:tab/>
              <w:t>1CF7</w:t>
              <w:tab/>
              <w:t>1CIT</w:t>
              <w:tab/>
              <w:t>1CL8</w:t>
              <w:tab/>
              <w:t>1CLQ</w:t>
              <w:tab/>
              <w:t>1CYQ</w:t>
              <w:tab/>
              <w:t>1CZ0</w:t>
              <w:tab/>
              <w:t>1D0E</w:t>
              <w:tab/>
              <w:t>1D1U</w:t>
              <w:tab/>
              <w:t>1D5Y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D66</w:t>
              <w:tab/>
              <w:t>1DCT</w:t>
              <w:tab/>
              <w:t>1DE8</w:t>
              <w:tab/>
              <w:t>1DEW</w:t>
              <w:tab/>
              <w:t>1DGC</w:t>
              <w:tab/>
              <w:t>1DH3</w:t>
              <w:tab/>
              <w:t>1DNK</w:t>
              <w:tab/>
              <w:t>1DU0</w:t>
              <w:tab/>
              <w:t>1E3M</w:t>
              <w:tab/>
              <w:t>1EBM</w:t>
              <w:tab/>
              <w:t>1ECR</w:t>
              <w:tab/>
              <w:t>1EFA</w:t>
              <w:tab/>
              <w:t>1EMJ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EO3</w:t>
              <w:tab/>
              <w:t>1EO4</w:t>
              <w:tab/>
              <w:t>1EON</w:t>
              <w:tab/>
              <w:t>1EOO</w:t>
              <w:tab/>
              <w:t>1EOP</w:t>
              <w:tab/>
              <w:t>1ERI</w:t>
              <w:tab/>
              <w:t>1EWN</w:t>
              <w:tab/>
              <w:t>1EXJ</w:t>
              <w:tab/>
              <w:t>1EYG</w:t>
              <w:tab/>
              <w:t>1F0O</w:t>
              <w:tab/>
              <w:t>1F4R</w:t>
              <w:tab/>
              <w:t>1F5T</w:t>
              <w:tab/>
              <w:t>1FJX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FN7</w:t>
              <w:tab/>
              <w:t>1FZP</w:t>
              <w:tab/>
              <w:t>1G2D</w:t>
              <w:tab/>
              <w:t>1G2F</w:t>
              <w:tab/>
              <w:t>1G38</w:t>
              <w:tab/>
              <w:t>1GA5</w:t>
              <w:tab/>
              <w:t>1GJI</w:t>
              <w:tab/>
              <w:t>1GLU</w:t>
              <w:tab/>
              <w:t>1GT0</w:t>
              <w:tab/>
              <w:t>1H0M</w:t>
              <w:tab/>
              <w:t>1H88</w:t>
              <w:tab/>
              <w:t>1H8A</w:t>
              <w:tab/>
              <w:t>1H9D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HAO</w:t>
              <w:tab/>
              <w:t>1HAP</w:t>
              <w:tab/>
              <w:t>1HDD</w:t>
              <w:tab/>
              <w:t>1HF0</w:t>
              <w:tab/>
              <w:t>1HJB</w:t>
              <w:tab/>
              <w:t>1HLO</w:t>
              <w:tab/>
              <w:t>1HLZ</w:t>
              <w:tab/>
              <w:t>1HUO</w:t>
              <w:tab/>
              <w:t>1HUT</w:t>
              <w:tab/>
              <w:t>1HUZ</w:t>
              <w:tab/>
              <w:t>1I6J</w:t>
              <w:tab/>
              <w:t>1I7D</w:t>
              <w:tab/>
              <w:t>1IC8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IF1</w:t>
              <w:tab/>
              <w:t>1IG9</w:t>
              <w:tab/>
              <w:t>1IJW</w:t>
              <w:tab/>
              <w:t>1IMH</w:t>
              <w:tab/>
              <w:t>1IO4</w:t>
              <w:tab/>
              <w:t>1IPP</w:t>
              <w:tab/>
              <w:t>1JB7</w:t>
              <w:tab/>
              <w:t>1JFI</w:t>
              <w:tab/>
              <w:t>1JFS</w:t>
              <w:tab/>
              <w:t>1JFT</w:t>
              <w:tab/>
              <w:t>1JH9</w:t>
              <w:tab/>
              <w:t>1JJ6</w:t>
              <w:tab/>
              <w:t>1JJ8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JK1</w:t>
              <w:tab/>
              <w:t>1JK2</w:t>
              <w:tab/>
              <w:t>1JKO</w:t>
              <w:tab/>
              <w:t>1JKP</w:t>
              <w:tab/>
              <w:t>1JKQ</w:t>
              <w:tab/>
              <w:t>1JKR</w:t>
              <w:tab/>
              <w:t>1JMC</w:t>
              <w:tab/>
              <w:t>1JNM</w:t>
              <w:tab/>
              <w:t>1JX4</w:t>
              <w:tab/>
              <w:t>1JXL</w:t>
              <w:tab/>
              <w:t>1K3X</w:t>
              <w:tab/>
              <w:t>1K7A</w:t>
              <w:tab/>
              <w:t>1KB2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KB4</w:t>
              <w:tab/>
              <w:t>1KB6</w:t>
              <w:tab/>
              <w:t>1KFV</w:t>
              <w:tab/>
              <w:t>1KIX</w:t>
              <w:tab/>
              <w:t>1L1T</w:t>
              <w:tab/>
              <w:t>1L1Z</w:t>
              <w:tab/>
              <w:t>1L2C</w:t>
              <w:tab/>
              <w:t>1L2D</w:t>
              <w:tab/>
              <w:t>1L3S</w:t>
              <w:tab/>
              <w:t>1L3T</w:t>
              <w:tab/>
              <w:t>1L3U</w:t>
              <w:tab/>
              <w:t>1L3V</w:t>
              <w:tab/>
              <w:t>1L5U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LAT</w:t>
              <w:tab/>
              <w:t>1LE5</w:t>
              <w:tab/>
              <w:t>1LE9</w:t>
              <w:tab/>
              <w:t>1LEI</w:t>
              <w:tab/>
              <w:t>1LLI</w:t>
              <w:tab/>
              <w:t>1LRR</w:t>
              <w:tab/>
              <w:t>1LV5</w:t>
              <w:tab/>
              <w:t>1LWV</w:t>
              <w:tab/>
              <w:t>1LWW</w:t>
              <w:tab/>
              <w:t>1LWY</w:t>
              <w:tab/>
              <w:t>1M3H</w:t>
              <w:tab/>
              <w:t>1M3Q</w:t>
              <w:tab/>
              <w:t>1M5R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MDM</w:t>
              <w:tab/>
              <w:t>1MDY</w:t>
              <w:tab/>
              <w:t>1MHD</w:t>
              <w:tab/>
              <w:t>1MHT</w:t>
              <w:tab/>
              <w:t>1MJM</w:t>
              <w:tab/>
              <w:t>1MJO</w:t>
              <w:tab/>
              <w:t>1MJQ</w:t>
              <w:tab/>
              <w:t>1MQ3</w:t>
              <w:tab/>
              <w:t>1MTL</w:t>
              <w:tab/>
              <w:t>1MW8</w:t>
              <w:tab/>
              <w:t>1MWI</w:t>
              <w:tab/>
              <w:t>1MWJ</w:t>
              <w:tab/>
              <w:t>1N39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N3A</w:t>
              <w:tab/>
              <w:t>1N3C</w:t>
              <w:tab/>
              <w:t>1N56</w:t>
              <w:tab/>
              <w:t>1N6Q</w:t>
              <w:tab/>
              <w:t>1NG9</w:t>
              <w:tab/>
              <w:t>1NGM</w:t>
              <w:tab/>
              <w:t>1NJW</w:t>
              <w:tab/>
              <w:t>1NJX</w:t>
              <w:tab/>
              <w:t>1NJY</w:t>
              <w:tab/>
              <w:t>1NJZ</w:t>
              <w:tab/>
              <w:t>1NK0</w:t>
              <w:tab/>
              <w:t>1NK4</w:t>
              <w:tab/>
              <w:t>1NK5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NK6</w:t>
              <w:tab/>
              <w:t>1NK7</w:t>
              <w:tab/>
              <w:t>1NK8</w:t>
              <w:tab/>
              <w:t>1NK9</w:t>
              <w:tab/>
              <w:t>1NKB</w:t>
              <w:tab/>
              <w:t>1NKC</w:t>
              <w:tab/>
              <w:t>1NKE</w:t>
              <w:tab/>
              <w:t>1NNJ</w:t>
              <w:tab/>
              <w:t>1NWQ</w:t>
              <w:tab/>
              <w:t>1OCT</w:t>
              <w:tab/>
              <w:t>1ODG</w:t>
              <w:tab/>
              <w:t>1ODH</w:t>
              <w:tab/>
              <w:t>1OE5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OE6</w:t>
              <w:tab/>
              <w:t>1OH5</w:t>
              <w:tab/>
              <w:t>1OH6</w:t>
              <w:tab/>
              <w:t>1OH8</w:t>
              <w:tab/>
              <w:t>1OMH</w:t>
              <w:tab/>
              <w:t>1ORP</w:t>
              <w:tab/>
              <w:t>1OSB</w:t>
              <w:tab/>
              <w:t>1OTC</w:t>
              <w:tab/>
              <w:t>1OUZ</w:t>
              <w:tab/>
              <w:t>1OWF</w:t>
              <w:tab/>
              <w:t>1OWG</w:t>
              <w:tab/>
              <w:t>1OWR</w:t>
              <w:tab/>
              <w:t>1P51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P59</w:t>
              <w:tab/>
              <w:t>1P78</w:t>
              <w:tab/>
              <w:t>1P7D</w:t>
              <w:tab/>
              <w:t>1P7H</w:t>
              <w:tab/>
              <w:t>1PA6</w:t>
              <w:tab/>
              <w:t>1PAR</w:t>
              <w:tab/>
              <w:t>1PGZ</w:t>
              <w:tab/>
              <w:t>1PH1</w:t>
              <w:tab/>
              <w:t>1PH3</w:t>
              <w:tab/>
              <w:t>1PH4</w:t>
              <w:tab/>
              <w:t>1PH5</w:t>
              <w:tab/>
              <w:t>1PH6</w:t>
              <w:tab/>
              <w:t>1PH7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PH8</w:t>
              <w:tab/>
              <w:t>1PH9</w:t>
              <w:tab/>
              <w:t>1PHJ</w:t>
              <w:tab/>
              <w:t>1PJI</w:t>
              <w:tab/>
              <w:t>1PJJ</w:t>
              <w:tab/>
              <w:t>1PM5</w:t>
              <w:tab/>
              <w:t>1PNR</w:t>
              <w:tab/>
              <w:t>1PO6</w:t>
              <w:tab/>
              <w:t>1PVI</w:t>
              <w:tab/>
              <w:t>1Q3F</w:t>
              <w:tab/>
              <w:t>1Q9X</w:t>
              <w:tab/>
              <w:t>1Q9Y</w:t>
              <w:tab/>
              <w:t>1QAI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QBJ</w:t>
              <w:tab/>
              <w:t>1QN3</w:t>
              <w:tab/>
              <w:t>1QN4</w:t>
              <w:tab/>
              <w:t>1QN5</w:t>
              <w:tab/>
              <w:t>1QN6</w:t>
              <w:tab/>
              <w:t>1QN7</w:t>
              <w:tab/>
              <w:t>1QN8</w:t>
              <w:tab/>
              <w:t>1QN9</w:t>
              <w:tab/>
              <w:t>1QNA</w:t>
              <w:tab/>
              <w:t>1QNB</w:t>
              <w:tab/>
              <w:t>1QNC</w:t>
              <w:tab/>
              <w:t>1QP0</w:t>
              <w:tab/>
              <w:t>1QP4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QP7</w:t>
              <w:tab/>
              <w:t>1QP9</w:t>
              <w:tab/>
              <w:t>1QQA</w:t>
              <w:tab/>
              <w:t>1QQB</w:t>
              <w:tab/>
              <w:t>1QRH</w:t>
              <w:tab/>
              <w:t>1QRI</w:t>
              <w:tab/>
              <w:t>1QSS</w:t>
              <w:tab/>
              <w:t>1QSY</w:t>
              <w:tab/>
              <w:t>1QX0</w:t>
              <w:tab/>
              <w:t>1QZG</w:t>
              <w:tab/>
              <w:t>1QZH</w:t>
              <w:tab/>
              <w:t>1R0A</w:t>
              <w:tab/>
              <w:t>1R0N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R2Y</w:t>
              <w:tab/>
              <w:t>1R2Z</w:t>
              <w:tab/>
              <w:t>1R4R</w:t>
              <w:tab/>
              <w:t>1R8D</w:t>
              <w:tab/>
              <w:t>1RAM</w:t>
              <w:tab/>
              <w:t>1REP</w:t>
              <w:tab/>
              <w:t>1RRQ</w:t>
              <w:tab/>
              <w:t>1RV5</w:t>
              <w:tab/>
              <w:t>1RVB</w:t>
              <w:tab/>
              <w:t>1RYR</w:t>
              <w:tab/>
              <w:t>1RYS</w:t>
              <w:tab/>
              <w:t>1RZR</w:t>
              <w:tab/>
              <w:t>1S0M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S0N</w:t>
              <w:tab/>
              <w:t>1S0O</w:t>
              <w:tab/>
              <w:t>1S10</w:t>
              <w:tab/>
              <w:t>1S6M</w:t>
              <w:tab/>
              <w:t>1S97</w:t>
              <w:tab/>
              <w:t>1S9F</w:t>
              <w:tab/>
              <w:t>1SAX</w:t>
              <w:tab/>
              <w:t>1SKM</w:t>
              <w:tab/>
              <w:t>1SKS</w:t>
              <w:tab/>
              <w:t>1SKW</w:t>
              <w:tab/>
              <w:t>1SL1</w:t>
              <w:tab/>
              <w:t>1SL2</w:t>
              <w:tab/>
              <w:t>1SSP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SUZ</w:t>
              <w:tab/>
              <w:t>1SVC</w:t>
              <w:tab/>
              <w:t>1SX8</w:t>
              <w:tab/>
              <w:t>1SXP</w:t>
              <w:tab/>
              <w:t>1SXQ</w:t>
              <w:tab/>
              <w:t>1T05</w:t>
              <w:tab/>
              <w:t>1T2K</w:t>
              <w:tab/>
              <w:t>1T2T</w:t>
              <w:tab/>
              <w:t>1T3N</w:t>
              <w:tab/>
              <w:t>1T7P</w:t>
              <w:tab/>
              <w:t>1T8E</w:t>
              <w:tab/>
              <w:t>1T8I</w:t>
              <w:tab/>
              <w:t>1T9I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T9J</w:t>
              <w:tab/>
              <w:t>1TAU</w:t>
              <w:tab/>
              <w:t>1TGH</w:t>
              <w:tab/>
              <w:t>1TK0</w:t>
              <w:tab/>
              <w:t>1TK5</w:t>
              <w:tab/>
              <w:t>1TK8</w:t>
              <w:tab/>
              <w:t>1TQE</w:t>
              <w:tab/>
              <w:t>1TSR</w:t>
              <w:tab/>
              <w:t>1TTU</w:t>
              <w:tab/>
              <w:t>1TUP</w:t>
              <w:tab/>
              <w:t>1TV9</w:t>
              <w:tab/>
              <w:t>1TVA</w:t>
              <w:tab/>
              <w:t>1TW8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TX3</w:t>
              <w:tab/>
              <w:t>1U0C</w:t>
              <w:tab/>
              <w:t>1U0D</w:t>
              <w:tab/>
              <w:t>1U1K</w:t>
              <w:tab/>
              <w:t>1U1L</w:t>
              <w:tab/>
              <w:t>1U1M</w:t>
              <w:tab/>
              <w:t>1U1N</w:t>
              <w:tab/>
              <w:t>1U1O</w:t>
              <w:tab/>
              <w:t>1U1P</w:t>
              <w:tab/>
              <w:t>1U1Q</w:t>
              <w:tab/>
              <w:t>1U1R</w:t>
              <w:tab/>
              <w:t>1U3E</w:t>
              <w:tab/>
              <w:t>1U45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U47</w:t>
              <w:tab/>
              <w:t>1U48</w:t>
              <w:tab/>
              <w:t>1U49</w:t>
              <w:tab/>
              <w:t>1U4B</w:t>
              <w:tab/>
              <w:t>1U78</w:t>
              <w:tab/>
              <w:t>1U8R</w:t>
              <w:tab/>
              <w:t>1UA0</w:t>
              <w:tab/>
              <w:t>1UA1</w:t>
              <w:tab/>
              <w:t>1UAA</w:t>
              <w:tab/>
              <w:t>1UUT</w:t>
              <w:tab/>
              <w:t>1V14</w:t>
              <w:tab/>
              <w:t>1VKX</w:t>
              <w:tab/>
              <w:t>1VOL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VPW</w:t>
              <w:tab/>
              <w:t>1VRL</w:t>
              <w:tab/>
              <w:t>1VTL</w:t>
              <w:tab/>
              <w:t>1VTN</w:t>
              <w:tab/>
              <w:t>1VTO</w:t>
              <w:tab/>
              <w:t>1WB9</w:t>
              <w:tab/>
              <w:t>1WBB</w:t>
              <w:tab/>
              <w:t>1WBD</w:t>
              <w:tab/>
              <w:t>1WD0</w:t>
              <w:tab/>
              <w:t>1WD1</w:t>
              <w:tab/>
              <w:t>1WET</w:t>
              <w:tab/>
              <w:t>1WTO</w:t>
              <w:tab/>
              <w:t>1WTQ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WTR</w:t>
              <w:tab/>
              <w:t>1WTV</w:t>
              <w:tab/>
              <w:t>1WTW</w:t>
              <w:tab/>
              <w:t>1WTX</w:t>
              <w:tab/>
              <w:t>1X9M</w:t>
              <w:tab/>
              <w:t>1X9N</w:t>
              <w:tab/>
              <w:t>1X9S</w:t>
              <w:tab/>
              <w:t>1X9W</w:t>
              <w:tab/>
              <w:t>1XC8</w:t>
              <w:tab/>
              <w:t>1XC9</w:t>
              <w:tab/>
              <w:t>1XJV</w:t>
              <w:tab/>
              <w:t>1XPX</w:t>
              <w:tab/>
              <w:t>1XSD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XYI</w:t>
              <w:tab/>
              <w:t>1Y6G</w:t>
              <w:tab/>
              <w:t>1Y8Z</w:t>
              <w:tab/>
              <w:t>1YA6</w:t>
              <w:tab/>
              <w:t>1YFI</w:t>
              <w:tab/>
              <w:t>1YFJ</w:t>
              <w:tab/>
              <w:t>1YNW</w:t>
              <w:tab/>
              <w:t>1YQK</w:t>
              <w:tab/>
              <w:t>1YQL</w:t>
              <w:tab/>
              <w:t>1YQM</w:t>
              <w:tab/>
              <w:t>1YQR</w:t>
              <w:tab/>
              <w:t>1YRN</w:t>
              <w:tab/>
              <w:t>1YSA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YTB</w:t>
              <w:tab/>
              <w:t>1YTF</w:t>
              <w:tab/>
              <w:t>1ZAA</w:t>
              <w:tab/>
              <w:t>1ZAY</w:t>
              <w:tab/>
              <w:t>1ZET</w:t>
              <w:tab/>
              <w:t>1ZG1</w:t>
              <w:tab/>
              <w:t>1ZG5</w:t>
              <w:tab/>
              <w:t>1ZJM</w:t>
              <w:tab/>
              <w:t>1ZJN</w:t>
              <w:tab/>
              <w:t>1ZM5</w:t>
              <w:tab/>
              <w:t>1ZNS</w:t>
              <w:tab/>
              <w:t>1ZQI</w:t>
              <w:tab/>
              <w:t>1ZQN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ZTG</w:t>
              <w:tab/>
              <w:t>1ZVV</w:t>
              <w:tab/>
              <w:t>1ZX4</w:t>
              <w:tab/>
              <w:t>1ZYQ</w:t>
              <w:tab/>
              <w:t>1ZZI</w:t>
              <w:tab/>
              <w:t>1ZZJ</w:t>
              <w:tab/>
              <w:t>2A0I</w:t>
              <w:tab/>
              <w:t>2A6O</w:t>
              <w:tab/>
              <w:t>2ACJ</w:t>
              <w:tab/>
              <w:t>2AGO</w:t>
              <w:tab/>
              <w:t>2AGP</w:t>
              <w:tab/>
              <w:t>2AGQ</w:t>
              <w:tab/>
              <w:t>2AJQ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AOQ</w:t>
              <w:tab/>
              <w:t>2AS5</w:t>
              <w:tab/>
              <w:t>2ASD</w:t>
              <w:tab/>
              <w:t>2ASJ</w:t>
              <w:tab/>
              <w:t>2ASL</w:t>
              <w:tab/>
              <w:t>2ATL</w:t>
              <w:tab/>
              <w:t>2AU0</w:t>
              <w:tab/>
              <w:t>2B0D</w:t>
              <w:tab/>
              <w:t>2B0E</w:t>
              <w:tab/>
              <w:t>2BAM</w:t>
              <w:tab/>
              <w:t>2BDP</w:t>
              <w:tab/>
              <w:t>2BGW</w:t>
              <w:tab/>
              <w:t>2BPF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BQ3</w:t>
              <w:tab/>
              <w:t>2BQR</w:t>
              <w:tab/>
              <w:t>2BQU</w:t>
              <w:tab/>
              <w:t>2BR0</w:t>
              <w:tab/>
              <w:t>2BSQ</w:t>
              <w:tab/>
              <w:t>2C22</w:t>
              <w:tab/>
              <w:t>2C28</w:t>
              <w:tab/>
              <w:t>2C2D</w:t>
              <w:tab/>
              <w:t>2C2E</w:t>
              <w:tab/>
              <w:t>2C2R</w:t>
              <w:tab/>
              <w:t>2C62</w:t>
              <w:tab/>
              <w:t>2C7A</w:t>
              <w:tab/>
              <w:t>2C7O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C7P</w:t>
              <w:tab/>
              <w:t>2C7Q</w:t>
              <w:tab/>
              <w:t>2C7R</w:t>
              <w:tab/>
              <w:t>2CCZ</w:t>
              <w:tab/>
              <w:t>2CDM</w:t>
              <w:tab/>
              <w:t>2DEM</w:t>
              <w:tab/>
              <w:t>2DP6</w:t>
              <w:tab/>
              <w:t>2DRP</w:t>
              <w:tab/>
              <w:t>2DY4</w:t>
              <w:tab/>
              <w:t>2E42</w:t>
              <w:tab/>
              <w:t>2E43</w:t>
              <w:tab/>
              <w:t>2EA0</w:t>
              <w:tab/>
              <w:t>2EFW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ER8</w:t>
              <w:tab/>
              <w:t>2ERE</w:t>
              <w:tab/>
              <w:t>2ES2</w:t>
              <w:tab/>
              <w:t>2EUV</w:t>
              <w:tab/>
              <w:t>2EUW</w:t>
              <w:tab/>
              <w:t>2EUX</w:t>
              <w:tab/>
              <w:t>2EUZ</w:t>
              <w:tab/>
              <w:t>2EVF</w:t>
              <w:tab/>
              <w:t>2EVG</w:t>
              <w:tab/>
              <w:t>2EVH</w:t>
              <w:tab/>
              <w:t>2EVI</w:t>
              <w:tab/>
              <w:t>2EVJ</w:t>
              <w:tab/>
              <w:t>2EWJ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F5N</w:t>
              <w:tab/>
              <w:t>2F5O</w:t>
              <w:tab/>
              <w:t>2F5P</w:t>
              <w:tab/>
              <w:t>2F5Q</w:t>
              <w:tab/>
              <w:t>2F5S</w:t>
              <w:tab/>
              <w:t>2FLD</w:t>
              <w:tab/>
              <w:t>2FMP</w:t>
              <w:tab/>
              <w:t>2FMQ</w:t>
              <w:tab/>
              <w:t>2FMS</w:t>
              <w:tab/>
              <w:t>2FR4</w:t>
              <w:tab/>
              <w:t>2FVP</w:t>
              <w:tab/>
              <w:t>2FVQ</w:t>
              <w:tab/>
              <w:t>2FVR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FVS</w:t>
              <w:tab/>
              <w:t>2GB7</w:t>
              <w:tab/>
              <w:t>2GEQ</w:t>
              <w:tab/>
              <w:t>2GIE</w:t>
              <w:tab/>
              <w:t>2GIG</w:t>
              <w:tab/>
              <w:t>2GII</w:t>
              <w:tab/>
              <w:t>2GIJ</w:t>
              <w:tab/>
              <w:t>2GLI</w:t>
              <w:tab/>
              <w:t>2H1K</w:t>
              <w:tab/>
              <w:t>2H1O</w:t>
              <w:tab/>
              <w:t>2H7F</w:t>
              <w:tab/>
              <w:t>2HAP</w:t>
              <w:tab/>
              <w:t>2HAX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HEO</w:t>
              <w:tab/>
              <w:t>2HHQ</w:t>
              <w:tab/>
              <w:t>2HHS</w:t>
              <w:tab/>
              <w:t>2HHT</w:t>
              <w:tab/>
              <w:t>2HHU</w:t>
              <w:tab/>
              <w:t>2HHV</w:t>
              <w:tab/>
              <w:t>2HHW</w:t>
              <w:tab/>
              <w:t>2HMI</w:t>
              <w:tab/>
              <w:t>2HOS</w:t>
              <w:tab/>
              <w:t>2HOT</w:t>
              <w:tab/>
              <w:t>2HR1</w:t>
              <w:tab/>
              <w:t>2HVH</w:t>
              <w:tab/>
              <w:t>2HVI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HW3</w:t>
              <w:tab/>
              <w:t>2I05</w:t>
              <w:tab/>
              <w:t>2I0Q</w:t>
              <w:tab/>
              <w:t>2I3P</w:t>
              <w:tab/>
              <w:t>2I3Q</w:t>
              <w:tab/>
              <w:t>2I5W</w:t>
              <w:tab/>
              <w:t>2I9G</w:t>
              <w:tab/>
              <w:t>2I9K</w:t>
              <w:tab/>
              <w:t>2I9T</w:t>
              <w:tab/>
              <w:t>2IBK</w:t>
              <w:tab/>
              <w:t>2IBS</w:t>
              <w:tab/>
              <w:t>2IBT</w:t>
              <w:tab/>
              <w:t>2IEF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IH2</w:t>
              <w:tab/>
              <w:t>2IH4</w:t>
              <w:tab/>
              <w:t>2IH5</w:t>
              <w:tab/>
              <w:t>2IHN</w:t>
              <w:tab/>
              <w:t>2IIF</w:t>
              <w:tab/>
              <w:t>2IS1</w:t>
              <w:tab/>
              <w:t>2IS2</w:t>
              <w:tab/>
              <w:t>2IS4</w:t>
              <w:tab/>
              <w:t>2ISO</w:t>
              <w:tab/>
              <w:t>2ISP</w:t>
              <w:tab/>
              <w:t>2IT0</w:t>
              <w:tab/>
              <w:t>2IVH</w:t>
              <w:tab/>
              <w:t>2J6S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J6T</w:t>
              <w:tab/>
              <w:t>2J6U</w:t>
              <w:tab/>
              <w:t>2JEF</w:t>
              <w:tab/>
              <w:t>2JEG</w:t>
              <w:tab/>
              <w:t>2JEI</w:t>
              <w:tab/>
              <w:t>2JEJ</w:t>
              <w:tab/>
              <w:t>2JG3</w:t>
              <w:tab/>
              <w:t>2KTQ</w:t>
              <w:tab/>
              <w:t>2NL8</w:t>
              <w:tab/>
              <w:t>2NNY</w:t>
              <w:tab/>
              <w:t>2NOB</w:t>
              <w:tab/>
              <w:t>2NOE</w:t>
              <w:tab/>
              <w:t>2NOF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NOH</w:t>
              <w:tab/>
              <w:t>2NOI</w:t>
              <w:tab/>
              <w:t>2NOL</w:t>
              <w:tab/>
              <w:t>2NOZ</w:t>
              <w:tab/>
              <w:t>2NP7</w:t>
              <w:tab/>
              <w:t>2NQJ</w:t>
              <w:tab/>
              <w:t>2O19</w:t>
              <w:tab/>
              <w:t>2O4A</w:t>
              <w:tab/>
              <w:t>2O54</w:t>
              <w:tab/>
              <w:t>2O59</w:t>
              <w:tab/>
              <w:t>2O5C</w:t>
              <w:tab/>
              <w:t>2O5E</w:t>
              <w:tab/>
              <w:t>2O61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O6M</w:t>
              <w:tab/>
              <w:t>2O8B</w:t>
              <w:tab/>
              <w:t>2O8D</w:t>
              <w:tab/>
              <w:t>2OG0</w:t>
              <w:tab/>
              <w:t>2OPF</w:t>
              <w:tab/>
              <w:t>2OQ4</w:t>
              <w:tab/>
              <w:t>2OR1</w:t>
              <w:tab/>
              <w:t>2OXM</w:t>
              <w:tab/>
              <w:t>2OXV</w:t>
              <w:tab/>
              <w:t>2OYT</w:t>
              <w:tab/>
              <w:t>2OZM</w:t>
              <w:tab/>
              <w:t>2OZS</w:t>
              <w:tab/>
              <w:t>2P2R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P5G</w:t>
              <w:tab/>
              <w:t>2P5L</w:t>
              <w:tab/>
              <w:t>2P5O</w:t>
              <w:tab/>
              <w:t>2P66</w:t>
              <w:tab/>
              <w:t>2P6R</w:t>
              <w:tab/>
              <w:t>2PI4</w:t>
              <w:tab/>
              <w:t>2PI5</w:t>
              <w:tab/>
              <w:t>2PQU</w:t>
              <w:tab/>
              <w:t>2PUA</w:t>
              <w:tab/>
              <w:t>2PUB</w:t>
              <w:tab/>
              <w:t>2PUC</w:t>
              <w:tab/>
              <w:t>2PUD</w:t>
              <w:tab/>
              <w:t>2PUE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PUF</w:t>
              <w:tab/>
              <w:t>2PUG</w:t>
              <w:tab/>
              <w:t>2PVI</w:t>
              <w:tab/>
              <w:t>2PXI</w:t>
              <w:tab/>
              <w:t>2PY5</w:t>
              <w:tab/>
              <w:t>2PYL</w:t>
              <w:tab/>
              <w:t>2PZS</w:t>
              <w:tab/>
              <w:t>2Q10</w:t>
              <w:tab/>
              <w:t>2Q2K</w:t>
              <w:tab/>
              <w:t>2Q2T</w:t>
              <w:tab/>
              <w:t>2Q2U</w:t>
              <w:tab/>
              <w:t>2QSH</w:t>
              <w:tab/>
              <w:t>2R5Y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R5Z</w:t>
              <w:tab/>
              <w:t>2R8G</w:t>
              <w:tab/>
              <w:t>2R8H</w:t>
              <w:tab/>
              <w:t>2R8I</w:t>
              <w:tab/>
              <w:t>2RBA</w:t>
              <w:tab/>
              <w:t>2RDJ</w:t>
              <w:tab/>
              <w:t>2RVE</w:t>
              <w:tab/>
              <w:t>2SSP</w:t>
              <w:tab/>
              <w:t>2UP1</w:t>
              <w:tab/>
              <w:t>2UVR</w:t>
              <w:tab/>
              <w:t>2UVU</w:t>
              <w:tab/>
              <w:t>2UVW</w:t>
              <w:tab/>
              <w:t>2UYC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UYH</w:t>
              <w:tab/>
              <w:t>2UZ4</w:t>
              <w:tab/>
              <w:t>2UZK</w:t>
              <w:tab/>
              <w:t>2V4Q</w:t>
              <w:tab/>
              <w:t>2V4R</w:t>
              <w:tab/>
              <w:t>2V9W</w:t>
              <w:tab/>
              <w:t>2VA2</w:t>
              <w:tab/>
              <w:t>2VA3</w:t>
              <w:tab/>
              <w:t>2VBJ</w:t>
              <w:tab/>
              <w:t>2VBO</w:t>
              <w:tab/>
              <w:t>2VHG</w:t>
              <w:tab/>
              <w:t>2VIC</w:t>
              <w:tab/>
              <w:t>2VIH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VJU</w:t>
              <w:tab/>
              <w:t>2VW9</w:t>
              <w:tab/>
              <w:t>2VWJ</w:t>
              <w:tab/>
              <w:t>2VY2</w:t>
              <w:tab/>
              <w:t>2VZ4</w:t>
              <w:tab/>
              <w:t>2W42</w:t>
              <w:tab/>
              <w:t>2W8L</w:t>
              <w:tab/>
              <w:t>2W9A</w:t>
              <w:tab/>
              <w:t>2W9C</w:t>
              <w:tab/>
              <w:t>2WB2</w:t>
              <w:tab/>
              <w:t>2WBS</w:t>
              <w:tab/>
              <w:t>2WBU</w:t>
              <w:tab/>
              <w:t>2WIW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WQ6</w:t>
              <w:tab/>
              <w:t>2WQ7</w:t>
              <w:tab/>
              <w:t>2WT7</w:t>
              <w:tab/>
              <w:t>2WTF</w:t>
              <w:tab/>
              <w:t>2WTY</w:t>
              <w:tab/>
              <w:t>2X6V</w:t>
              <w:tab/>
              <w:t>2XC9</w:t>
              <w:tab/>
              <w:t>2XCA</w:t>
              <w:tab/>
              <w:t>2XCP</w:t>
              <w:tab/>
              <w:t>2XCS</w:t>
              <w:tab/>
              <w:t>2XE0</w:t>
              <w:tab/>
              <w:t>2XGQ</w:t>
              <w:tab/>
              <w:t>2XHB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XHI</w:t>
              <w:tab/>
              <w:t>2XO7</w:t>
              <w:tab/>
              <w:t>2XRZ</w:t>
              <w:tab/>
              <w:t>2XSD</w:t>
              <w:tab/>
              <w:t>2XY5</w:t>
              <w:tab/>
              <w:t>2XY6</w:t>
              <w:tab/>
              <w:t>2XZF</w:t>
              <w:tab/>
              <w:t>2XZU</w:t>
              <w:tab/>
              <w:t>2Y1I</w:t>
              <w:tab/>
              <w:t>2Y1J</w:t>
              <w:tab/>
              <w:t>2Z6A</w:t>
              <w:tab/>
              <w:t>2Z6Q</w:t>
              <w:tab/>
              <w:t>2Z6U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ZCJ</w:t>
              <w:tab/>
              <w:t>2ZHG</w:t>
              <w:tab/>
              <w:t>2ZKD</w:t>
              <w:tab/>
              <w:t>2ZKE</w:t>
              <w:tab/>
              <w:t>2ZKF</w:t>
              <w:tab/>
              <w:t>2ZO0</w:t>
              <w:tab/>
              <w:t>3A01</w:t>
              <w:tab/>
              <w:t>3A46</w:t>
              <w:tab/>
              <w:t>3A5T</w:t>
              <w:tab/>
              <w:t>3A5U</w:t>
              <w:tab/>
              <w:t>3AAF</w:t>
              <w:tab/>
              <w:t>3AUO</w:t>
              <w:tab/>
              <w:t>3B39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BDP</w:t>
              <w:tab/>
              <w:t>3BI3</w:t>
              <w:tab/>
              <w:t>3BJY</w:t>
              <w:tab/>
              <w:t>3BKZ</w:t>
              <w:tab/>
              <w:t>3BQ0</w:t>
              <w:tab/>
              <w:t>3BQ1</w:t>
              <w:tab/>
              <w:t>3BQ2</w:t>
              <w:tab/>
              <w:t>3BTY</w:t>
              <w:tab/>
              <w:t>3BTZ</w:t>
              <w:tab/>
              <w:t>3BU0</w:t>
              <w:tab/>
              <w:t>3BUC</w:t>
              <w:tab/>
              <w:t>3C0W</w:t>
              <w:tab/>
              <w:t>3C0X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C2K</w:t>
              <w:tab/>
              <w:t>3C2L</w:t>
              <w:tab/>
              <w:t>3C2M</w:t>
              <w:tab/>
              <w:t>3C2P</w:t>
              <w:tab/>
              <w:t>3C3L</w:t>
              <w:tab/>
              <w:t>3C46</w:t>
              <w:tab/>
              <w:t>3C58</w:t>
              <w:tab/>
              <w:t>3CFP</w:t>
              <w:tab/>
              <w:t>3CFR</w:t>
              <w:tab/>
              <w:t>3CLC</w:t>
              <w:tab/>
              <w:t>3CLZ</w:t>
              <w:tab/>
              <w:t>3CMW</w:t>
              <w:tab/>
              <w:t>3CO7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COA</w:t>
              <w:tab/>
              <w:t>3CQ8</w:t>
              <w:tab/>
              <w:t>3CVV</w:t>
              <w:tab/>
              <w:t>3CVY</w:t>
              <w:tab/>
              <w:t>3D0A</w:t>
              <w:tab/>
              <w:t>3D0P</w:t>
              <w:tab/>
              <w:t>3D1N</w:t>
              <w:tab/>
              <w:t>3D2W</w:t>
              <w:tab/>
              <w:t>3D6Y</w:t>
              <w:tab/>
              <w:t>3D6Z</w:t>
              <w:tab/>
              <w:t>3D70</w:t>
              <w:tab/>
              <w:t>3D71</w:t>
              <w:tab/>
              <w:t>3DFX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DLH</w:t>
              <w:tab/>
              <w:t>3DNV</w:t>
              <w:tab/>
              <w:t>3DSC</w:t>
              <w:tab/>
              <w:t>3DSD</w:t>
              <w:tab/>
              <w:t>3DVO</w:t>
              <w:tab/>
              <w:t>3DW9</w:t>
              <w:tab/>
              <w:t>3E3Y</w:t>
              <w:tab/>
              <w:t>3E40</w:t>
              <w:tab/>
              <w:t>3E41</w:t>
              <w:tab/>
              <w:t>3E42</w:t>
              <w:tab/>
              <w:t>3E43</w:t>
              <w:tab/>
              <w:t>3E45</w:t>
              <w:tab/>
              <w:t>3EBC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EEO</w:t>
              <w:tab/>
              <w:t>3EH8</w:t>
              <w:tab/>
              <w:t>3EI1</w:t>
              <w:tab/>
              <w:t>3EI2</w:t>
              <w:tab/>
              <w:t>3EY1</w:t>
              <w:tab/>
              <w:t>3EYI</w:t>
              <w:tab/>
              <w:t>3EYZ</w:t>
              <w:tab/>
              <w:t>3EZ5</w:t>
              <w:tab/>
              <w:t>3F27</w:t>
              <w:tab/>
              <w:t>3F2B</w:t>
              <w:tab/>
              <w:t>3F2C</w:t>
              <w:tab/>
              <w:t>3F2D</w:t>
              <w:tab/>
              <w:t>3F8I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F8J</w:t>
              <w:tab/>
              <w:t>3FBD</w:t>
              <w:tab/>
              <w:t>3FC3</w:t>
              <w:tab/>
              <w:t>3FD2</w:t>
              <w:tab/>
              <w:t>3FDE</w:t>
              <w:tab/>
              <w:t>3FDQ</w:t>
              <w:tab/>
              <w:t>3FMT</w:t>
              <w:tab/>
              <w:t>3FSP</w:t>
              <w:tab/>
              <w:t>3FSQ</w:t>
              <w:tab/>
              <w:t>3FYL</w:t>
              <w:tab/>
              <w:t>3G0Q</w:t>
              <w:tab/>
              <w:t>3G6P</w:t>
              <w:tab/>
              <w:t>3G6R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G6T</w:t>
              <w:tab/>
              <w:t>3G6U</w:t>
              <w:tab/>
              <w:t>3G6V</w:t>
              <w:tab/>
              <w:t>3G6X</w:t>
              <w:tab/>
              <w:t>3G6Y</w:t>
              <w:tab/>
              <w:t>3G73</w:t>
              <w:tab/>
              <w:t>3G8U</w:t>
              <w:tab/>
              <w:t>3G8X</w:t>
              <w:tab/>
              <w:t>3G97</w:t>
              <w:tab/>
              <w:t>3G99</w:t>
              <w:tab/>
              <w:t>3G9J</w:t>
              <w:tab/>
              <w:t>3G9M</w:t>
              <w:tab/>
              <w:t>3G9O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G9P</w:t>
              <w:tab/>
              <w:t>3GDX</w:t>
              <w:tab/>
              <w:t>3GII</w:t>
              <w:tab/>
              <w:t>3GIJ</w:t>
              <w:tab/>
              <w:t>3GIK</w:t>
              <w:tab/>
              <w:t>3GIL</w:t>
              <w:tab/>
              <w:t>3GIM</w:t>
              <w:tab/>
              <w:t>3GO8</w:t>
              <w:tab/>
              <w:t>3GOX</w:t>
              <w:tab/>
              <w:t>3GP1</w:t>
              <w:tab/>
              <w:t>3GP8</w:t>
              <w:tab/>
              <w:t>3GPL</w:t>
              <w:tab/>
              <w:t>3GPP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GPU</w:t>
              <w:tab/>
              <w:t>3GPX</w:t>
              <w:tab/>
              <w:t>3GPY</w:t>
              <w:tab/>
              <w:t>3GQ3</w:t>
              <w:tab/>
              <w:t>3GQ4</w:t>
              <w:tab/>
              <w:t>3GQ5</w:t>
              <w:tab/>
              <w:t>3GQC</w:t>
              <w:tab/>
              <w:t>3GV5</w:t>
              <w:tab/>
              <w:t>3GV7</w:t>
              <w:tab/>
              <w:t>3GV8</w:t>
              <w:tab/>
              <w:t>3GX4</w:t>
              <w:tab/>
              <w:t>3GXQ</w:t>
              <w:tab/>
              <w:t>3GYH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GZ6</w:t>
              <w:tab/>
              <w:t>3H0D</w:t>
              <w:tab/>
              <w:t>3H25</w:t>
              <w:tab/>
              <w:t>3H40</w:t>
              <w:tab/>
              <w:t>3H4B</w:t>
              <w:tab/>
              <w:t>3H4D</w:t>
              <w:tab/>
              <w:t>3H8O</w:t>
              <w:tab/>
              <w:t>3H8R</w:t>
              <w:tab/>
              <w:t>3H8X</w:t>
              <w:tab/>
              <w:t>3HDD</w:t>
              <w:tab/>
              <w:t>3HP6</w:t>
              <w:tab/>
              <w:t>3HPO</w:t>
              <w:tab/>
              <w:t>3HQF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HT3</w:t>
              <w:tab/>
              <w:t>3HTS</w:t>
              <w:tab/>
              <w:t>3HXO</w:t>
              <w:tab/>
              <w:t>3HXQ</w:t>
              <w:tab/>
              <w:t>3HZI</w:t>
              <w:tab/>
              <w:t>3I0W</w:t>
              <w:tab/>
              <w:t>3I0X</w:t>
              <w:tab/>
              <w:t>3I8D</w:t>
              <w:tab/>
              <w:t>3IAG</w:t>
              <w:tab/>
              <w:t>3IAY</w:t>
              <w:tab/>
              <w:t>3IGK</w:t>
              <w:tab/>
              <w:t>3IGL</w:t>
              <w:tab/>
              <w:t>3IKT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IL2</w:t>
              <w:tab/>
              <w:t>3IMB</w:t>
              <w:tab/>
              <w:t>3IRQ</w:t>
              <w:tab/>
              <w:t>3IRR</w:t>
              <w:tab/>
              <w:t>3ISB</w:t>
              <w:tab/>
              <w:t>3ISC</w:t>
              <w:tab/>
              <w:t>3ISD</w:t>
              <w:tab/>
              <w:t>3IV5</w:t>
              <w:tab/>
              <w:t>3JPN</w:t>
              <w:tab/>
              <w:t>3JPO</w:t>
              <w:tab/>
              <w:t>3JPP</w:t>
              <w:tab/>
              <w:t>3JPQ</w:t>
              <w:tab/>
              <w:t>3JPR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JPS</w:t>
              <w:tab/>
              <w:t>3JPT</w:t>
              <w:tab/>
              <w:t>3JR4</w:t>
              <w:tab/>
              <w:t>3JR5</w:t>
              <w:tab/>
              <w:t>3JR9</w:t>
              <w:tab/>
              <w:t>3JRH</w:t>
              <w:tab/>
              <w:t>3JSM</w:t>
              <w:tab/>
              <w:t>3JSO</w:t>
              <w:tab/>
              <w:t>3JSP</w:t>
              <w:tab/>
              <w:t>3JTG</w:t>
              <w:tab/>
              <w:t>3JX7</w:t>
              <w:tab/>
              <w:t>3JXB</w:t>
              <w:tab/>
              <w:t>3JXC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JXD</w:t>
              <w:tab/>
              <w:t>3JXY</w:t>
              <w:tab/>
              <w:t>3JXZ</w:t>
              <w:tab/>
              <w:t>3JY1</w:t>
              <w:tab/>
              <w:t>3K0S</w:t>
              <w:tab/>
              <w:t>3K4X</w:t>
              <w:tab/>
              <w:t>3K57</w:t>
              <w:tab/>
              <w:t>3K58</w:t>
              <w:tab/>
              <w:t>3K59</w:t>
              <w:tab/>
              <w:t>3K5L</w:t>
              <w:tab/>
              <w:t>3K5M</w:t>
              <w:tab/>
              <w:t>3KD1</w:t>
              <w:tab/>
              <w:t>3KD5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KDE</w:t>
              <w:tab/>
              <w:t>3KHG</w:t>
              <w:tab/>
              <w:t>3KHH</w:t>
              <w:tab/>
              <w:t>3KHL</w:t>
              <w:tab/>
              <w:t>3KHR</w:t>
              <w:tab/>
              <w:t>3KJP</w:t>
              <w:tab/>
              <w:t>3KK1</w:t>
              <w:tab/>
              <w:t>3KK2</w:t>
              <w:tab/>
              <w:t>3KK3</w:t>
              <w:tab/>
              <w:t>3KLH</w:t>
              <w:tab/>
              <w:t>3KMD</w:t>
              <w:tab/>
              <w:t>3KMP</w:t>
              <w:tab/>
              <w:t>3KO2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KOV</w:t>
              <w:tab/>
              <w:t>3KQH</w:t>
              <w:tab/>
              <w:t>3KQK</w:t>
              <w:tab/>
              <w:t>3KQL</w:t>
              <w:tab/>
              <w:t>3KQN</w:t>
              <w:tab/>
              <w:t>3KQU</w:t>
              <w:tab/>
              <w:t>3KTQ</w:t>
              <w:tab/>
              <w:t>3KTU</w:t>
              <w:tab/>
              <w:t>3KXT</w:t>
              <w:tab/>
              <w:t>3KZ8</w:t>
              <w:tab/>
              <w:t>3L1P</w:t>
              <w:tab/>
              <w:t>3L2C</w:t>
              <w:tab/>
              <w:t>3L2P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L4J</w:t>
              <w:tab/>
              <w:t>3L4K</w:t>
              <w:tab/>
              <w:t>3L8B</w:t>
              <w:tab/>
              <w:t>3LDS</w:t>
              <w:tab/>
              <w:t>3LK9</w:t>
              <w:tab/>
              <w:t>3LNQ</w:t>
              <w:tab/>
              <w:t>3LSP</w:t>
              <w:tab/>
              <w:t>3LSR</w:t>
              <w:tab/>
              <w:t>3LWH</w:t>
              <w:tab/>
              <w:t>3LWI</w:t>
              <w:tab/>
              <w:t>3LWL</w:t>
              <w:tab/>
              <w:t>3LWM</w:t>
              <w:tab/>
              <w:t>3LZI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LZJ</w:t>
              <w:tab/>
              <w:t>3M4A</w:t>
              <w:tab/>
              <w:t>3M8R</w:t>
              <w:tab/>
              <w:t>3M8S</w:t>
              <w:tab/>
              <w:t>3M9E</w:t>
              <w:tab/>
              <w:t>3M9M</w:t>
              <w:tab/>
              <w:t>3M9O</w:t>
              <w:tab/>
              <w:t>3MAQ</w:t>
              <w:tab/>
              <w:t>3MBY</w:t>
              <w:tab/>
              <w:t>3MFH</w:t>
              <w:tab/>
              <w:t>3MFI</w:t>
              <w:tab/>
              <w:t>3MFK</w:t>
              <w:tab/>
              <w:t>3MHT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MIP</w:t>
              <w:tab/>
              <w:t>3MIS</w:t>
              <w:tab/>
              <w:t>3MKW</w:t>
              <w:tab/>
              <w:t>3MKY</w:t>
              <w:tab/>
              <w:t>3MKZ</w:t>
              <w:tab/>
              <w:t>3MLN</w:t>
              <w:tab/>
              <w:t>3MLP</w:t>
              <w:tab/>
              <w:t>3MQ6</w:t>
              <w:tab/>
              <w:t>3MR2</w:t>
              <w:tab/>
              <w:t>3MR3</w:t>
              <w:tab/>
              <w:t>3MR5</w:t>
              <w:tab/>
              <w:t>3MR6</w:t>
              <w:tab/>
              <w:t>3MU6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MVA</w:t>
              <w:tab/>
              <w:t>3MVB</w:t>
              <w:tab/>
              <w:t>3MX4</w:t>
              <w:tab/>
              <w:t>3MX9</w:t>
              <w:tab/>
              <w:t>3MXB</w:t>
              <w:tab/>
              <w:t>3MZH</w:t>
              <w:tab/>
              <w:t>3N78</w:t>
              <w:tab/>
              <w:t>3N7B</w:t>
              <w:tab/>
              <w:t>3N7Q</w:t>
              <w:tab/>
              <w:t>3NAE</w:t>
              <w:tab/>
              <w:t>3NCI</w:t>
              <w:tab/>
              <w:t>3NDH</w:t>
              <w:tab/>
              <w:t>3NDK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NE6</w:t>
              <w:tab/>
              <w:t>3NGD</w:t>
              <w:tab/>
              <w:t>3NGI</w:t>
              <w:tab/>
              <w:t>3NHG</w:t>
              <w:tab/>
              <w:t>3NIC</w:t>
              <w:tab/>
              <w:t>3O1M</w:t>
              <w:tab/>
              <w:t>3O1O</w:t>
              <w:tab/>
              <w:t>3O1P</w:t>
              <w:tab/>
              <w:t>3O1R</w:t>
              <w:tab/>
              <w:t>3O1S</w:t>
              <w:tab/>
              <w:t>3O1T</w:t>
              <w:tab/>
              <w:t>3O1U</w:t>
              <w:tab/>
              <w:t>3O1V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O9X</w:t>
              <w:tab/>
              <w:t>3OD8</w:t>
              <w:tab/>
              <w:t>3ODA</w:t>
              <w:tab/>
              <w:t>3ODC</w:t>
              <w:tab/>
              <w:t>3ODE</w:t>
              <w:tab/>
              <w:t>3ODH</w:t>
              <w:tab/>
              <w:t>3OGD</w:t>
              <w:tab/>
              <w:t>3OGU</w:t>
              <w:tab/>
              <w:t>3OH6</w:t>
              <w:tab/>
              <w:t>3OH9</w:t>
              <w:tab/>
              <w:t>3OHA</w:t>
              <w:tab/>
              <w:t>3OHB</w:t>
              <w:tab/>
              <w:t>3OJS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OJU</w:t>
              <w:tab/>
              <w:t>3ON0</w:t>
              <w:tab/>
              <w:t>3OOL</w:t>
              <w:tab/>
              <w:t>3OOR</w:t>
              <w:tab/>
              <w:t>3OQG</w:t>
              <w:tab/>
              <w:t>3OQM</w:t>
              <w:tab/>
              <w:t>3OQO</w:t>
              <w:tab/>
              <w:t>3ORC</w:t>
              <w:tab/>
              <w:t>3OSF</w:t>
              <w:tab/>
              <w:t>3OSG</w:t>
              <w:tab/>
              <w:t>3OSN</w:t>
              <w:tab/>
              <w:t>3OSP</w:t>
              <w:tab/>
              <w:t>3PO4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PO5</w:t>
              <w:tab/>
              <w:t>3POV</w:t>
              <w:tab/>
              <w:t>3PR4</w:t>
              <w:tab/>
              <w:t>3PR5</w:t>
              <w:tab/>
              <w:t>3PT6</w:t>
              <w:tab/>
              <w:t>3PV8</w:t>
              <w:tab/>
              <w:t>3PVI</w:t>
              <w:tab/>
              <w:t>3PVP</w:t>
              <w:tab/>
              <w:t>3PVV</w:t>
              <w:tab/>
              <w:t>3PW0</w:t>
              <w:tab/>
              <w:t>3PW2</w:t>
              <w:tab/>
              <w:t>3PW4</w:t>
              <w:tab/>
              <w:t>3PW5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PW7</w:t>
              <w:tab/>
              <w:t>3PX0</w:t>
              <w:tab/>
              <w:t>3PX4</w:t>
              <w:tab/>
              <w:t>3PX6</w:t>
              <w:tab/>
              <w:t>3PY8</w:t>
              <w:tab/>
              <w:t>3Q05</w:t>
              <w:tab/>
              <w:t>3Q0A</w:t>
              <w:tab/>
              <w:t>3Q0B</w:t>
              <w:tab/>
              <w:t>3Q0C</w:t>
              <w:tab/>
              <w:t>3Q0D</w:t>
              <w:tab/>
              <w:t>3Q0F</w:t>
              <w:tab/>
              <w:t>3Q22</w:t>
              <w:tab/>
              <w:t>3Q23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Q24</w:t>
              <w:tab/>
              <w:t>3Q2Y</w:t>
              <w:tab/>
              <w:t>3Q3D</w:t>
              <w:tab/>
              <w:t>3Q5F</w:t>
              <w:tab/>
              <w:t>3Q5P</w:t>
              <w:tab/>
              <w:t>3Q8K</w:t>
              <w:tab/>
              <w:t>3Q8L</w:t>
              <w:tab/>
              <w:t>3Q8M</w:t>
              <w:tab/>
              <w:t>3Q8P</w:t>
              <w:tab/>
              <w:t>3Q8R</w:t>
              <w:tab/>
              <w:t>3Q8S</w:t>
              <w:tab/>
              <w:t>3QE9</w:t>
              <w:tab/>
              <w:t>3QEB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QEI</w:t>
              <w:tab/>
              <w:t>3QEP</w:t>
              <w:tab/>
              <w:t>3QER</w:t>
              <w:tab/>
              <w:t>3QES</w:t>
              <w:tab/>
              <w:t>3QET</w:t>
              <w:tab/>
              <w:t>3QEV</w:t>
              <w:tab/>
              <w:t>3QEW</w:t>
              <w:tab/>
              <w:t>3QEX</w:t>
              <w:tab/>
              <w:t>3QFQ</w:t>
              <w:tab/>
              <w:t>3QI5</w:t>
              <w:tab/>
              <w:t>3QLP</w:t>
              <w:tab/>
              <w:t>3QMB</w:t>
              <w:tab/>
              <w:t>3QMC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QMD</w:t>
              <w:tab/>
              <w:t>3QMG</w:t>
              <w:tab/>
              <w:t>3QMH</w:t>
              <w:tab/>
              <w:t>3QMI</w:t>
              <w:tab/>
              <w:t>3QNN</w:t>
              <w:tab/>
              <w:t>3QNO</w:t>
              <w:tab/>
              <w:t>3QQY</w:t>
              <w:tab/>
              <w:t>3QRF</w:t>
              <w:tab/>
              <w:t>3QSV</w:t>
              <w:tab/>
              <w:t>3QWS</w:t>
              <w:tab/>
              <w:t>3QYN</w:t>
              <w:tab/>
              <w:t>3QZ7</w:t>
              <w:tab/>
              <w:t>3QZ8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RAQ</w:t>
              <w:tab/>
              <w:t>3RAX</w:t>
              <w:tab/>
              <w:t>3RB3</w:t>
              <w:tab/>
              <w:t>3RB4</w:t>
              <w:tab/>
              <w:t>3RB6</w:t>
              <w:tab/>
              <w:t>3RBD</w:t>
              <w:tab/>
              <w:t>3RBE</w:t>
              <w:tab/>
              <w:t>3RH4</w:t>
              <w:tab/>
              <w:t>3RH5</w:t>
              <w:tab/>
              <w:t>3RH6</w:t>
              <w:tab/>
              <w:t>3RJE</w:t>
              <w:tab/>
              <w:t>3RJF</w:t>
              <w:tab/>
              <w:t>3RJG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RJH</w:t>
              <w:tab/>
              <w:t>3RJI</w:t>
              <w:tab/>
              <w:t>3RJJ</w:t>
              <w:tab/>
              <w:t>3RJK</w:t>
              <w:tab/>
              <w:t>3RKQ</w:t>
              <w:tab/>
              <w:t>3RMB</w:t>
              <w:tab/>
              <w:t>3RMC</w:t>
              <w:tab/>
              <w:t>3RN2</w:t>
              <w:tab/>
              <w:t>3RNU</w:t>
              <w:tab/>
              <w:t>3RR7</w:t>
              <w:tab/>
              <w:t>3RR8</w:t>
              <w:tab/>
              <w:t>3RRG</w:t>
              <w:tab/>
              <w:t>3RRH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RTV</w:t>
              <w:tab/>
              <w:t>3RWU</w:t>
              <w:tab/>
              <w:t>3RZG</w:t>
              <w:tab/>
              <w:t>3RZH</w:t>
              <w:tab/>
              <w:t>3RZJ</w:t>
              <w:tab/>
              <w:t>3RZK</w:t>
              <w:tab/>
              <w:t>3RZL</w:t>
              <w:tab/>
              <w:t>3S57</w:t>
              <w:tab/>
              <w:t>3S59</w:t>
              <w:tab/>
              <w:t>3S5A</w:t>
              <w:tab/>
              <w:t>3S6I</w:t>
              <w:tab/>
              <w:t>3S8Q</w:t>
              <w:tab/>
              <w:t>3S9H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SAR</w:t>
              <w:tab/>
              <w:t>3SAS</w:t>
              <w:tab/>
              <w:t>3SAT</w:t>
              <w:tab/>
              <w:t>3SAU</w:t>
              <w:tab/>
              <w:t>3SAV</w:t>
              <w:tab/>
              <w:t>3SAW</w:t>
              <w:tab/>
              <w:t>3SBJ</w:t>
              <w:tab/>
              <w:t>3SCX</w:t>
              <w:tab/>
              <w:t>3SI6</w:t>
              <w:tab/>
              <w:t>3SJJ</w:t>
              <w:tab/>
              <w:t>3SLP</w:t>
              <w:tab/>
              <w:t>3SM4</w:t>
              <w:tab/>
              <w:t>3SNN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SPD</w:t>
              <w:tab/>
              <w:t>3SPL</w:t>
              <w:tab/>
              <w:t>3SPY</w:t>
              <w:tab/>
              <w:t>3SPZ</w:t>
              <w:tab/>
              <w:t>3SQ0</w:t>
              <w:tab/>
              <w:t>3SQ1</w:t>
              <w:tab/>
              <w:t>3SQ2</w:t>
              <w:tab/>
              <w:t>3SQ4</w:t>
              <w:tab/>
              <w:t>3SQI</w:t>
              <w:tab/>
              <w:t>3SSC</w:t>
              <w:tab/>
              <w:t>3SSD</w:t>
              <w:tab/>
              <w:t>3SSE</w:t>
              <w:tab/>
              <w:t>3SUN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SUO</w:t>
              <w:tab/>
              <w:t>3SUP</w:t>
              <w:tab/>
              <w:t>3SV3</w:t>
              <w:tab/>
              <w:t>3SV4</w:t>
              <w:tab/>
              <w:t>3SYZ</w:t>
              <w:tab/>
              <w:t>3SZ2</w:t>
              <w:tab/>
              <w:t>3T3F</w:t>
              <w:tab/>
              <w:t>3T5H</w:t>
              <w:tab/>
              <w:t>3T5J</w:t>
              <w:tab/>
              <w:t>3T5K</w:t>
              <w:tab/>
              <w:t>3T5L</w:t>
              <w:tab/>
              <w:t>3TAB</w:t>
              <w:tab/>
              <w:t>3TAE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TAF</w:t>
              <w:tab/>
              <w:t>3TAG</w:t>
              <w:tab/>
              <w:t>3TAN</w:t>
              <w:tab/>
              <w:t>3TAP</w:t>
              <w:tab/>
              <w:t>3TAQ</w:t>
              <w:tab/>
              <w:t>3TAR</w:t>
              <w:tab/>
              <w:t>3TED</w:t>
              <w:tab/>
              <w:t>3TFR</w:t>
              <w:tab/>
              <w:t>3TFS</w:t>
              <w:tab/>
              <w:t>3THV</w:t>
              <w:tab/>
              <w:t>3THX</w:t>
              <w:tab/>
              <w:t>3THY</w:t>
              <w:tab/>
              <w:t>3TI0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TMM</w:t>
              <w:tab/>
              <w:t>3TQ1</w:t>
              <w:tab/>
              <w:t>3TQ6</w:t>
              <w:tab/>
              <w:t>3TS8</w:t>
              <w:tab/>
              <w:t>3U2B</w:t>
              <w:tab/>
              <w:t>3U4Q</w:t>
              <w:tab/>
              <w:t>3U6L</w:t>
              <w:tab/>
              <w:t>3UBY</w:t>
              <w:tab/>
              <w:t>3UFJ</w:t>
              <w:tab/>
              <w:t>3UGM</w:t>
              <w:tab/>
              <w:t>3UGO</w:t>
              <w:tab/>
              <w:t>3UGP</w:t>
              <w:tab/>
              <w:t>3UIQ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UKG</w:t>
              <w:tab/>
              <w:t>3ULP</w:t>
              <w:tab/>
              <w:t>3UO7</w:t>
              <w:tab/>
              <w:t>3US0</w:t>
              <w:tab/>
              <w:t>3US1</w:t>
              <w:tab/>
              <w:t>3UVF</w:t>
              <w:tab/>
              <w:t>3V1Z</w:t>
              <w:tab/>
              <w:t>3V20</w:t>
              <w:tab/>
              <w:t>3V4I</w:t>
              <w:tab/>
              <w:t>3V6D</w:t>
              <w:tab/>
              <w:t>3V6J</w:t>
              <w:tab/>
              <w:t>3V6T</w:t>
              <w:tab/>
              <w:t>3V81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VK7</w:t>
              <w:tab/>
              <w:t>3VK8</w:t>
              <w:tab/>
              <w:t>3VKE</w:t>
              <w:tab/>
              <w:t>3ZQC</w:t>
              <w:tab/>
              <w:t>3ZQL</w:t>
              <w:tab/>
              <w:t>3ZVK</w:t>
              <w:tab/>
              <w:t>4A04</w:t>
              <w:tab/>
              <w:t>4A08</w:t>
              <w:tab/>
              <w:t>4AA6</w:t>
              <w:tab/>
              <w:t>4AAE</w:t>
              <w:tab/>
              <w:t>4AAF</w:t>
              <w:tab/>
              <w:t>4AAG</w:t>
              <w:tab/>
              <w:t>4AIL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4BDP</w:t>
              <w:tab/>
              <w:t>4DA4</w:t>
              <w:tab/>
              <w:t>4DF4</w:t>
              <w:tab/>
              <w:t>4DF8</w:t>
              <w:tab/>
              <w:t>4DFJ</w:t>
              <w:tab/>
              <w:t>4DFK</w:t>
              <w:tab/>
              <w:t>4DFM</w:t>
              <w:tab/>
              <w:t>4DFP</w:t>
              <w:tab/>
              <w:t>4DK9</w:t>
              <w:tab/>
              <w:t>4DL2</w:t>
              <w:tab/>
              <w:t>4DL3</w:t>
              <w:tab/>
              <w:t>4DL4</w:t>
              <w:tab/>
              <w:t>4DL5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4DL6</w:t>
              <w:tab/>
              <w:t>4DL7</w:t>
              <w:tab/>
              <w:t>4DO9</w:t>
              <w:tab/>
              <w:t>4DOA</w:t>
              <w:tab/>
              <w:t>4DOB</w:t>
              <w:tab/>
              <w:t>4DOC</w:t>
              <w:tab/>
              <w:t>4DQI</w:t>
              <w:tab/>
              <w:t>4DQP</w:t>
              <w:tab/>
              <w:t>4DQQ</w:t>
              <w:tab/>
              <w:t>4DQR</w:t>
              <w:tab/>
              <w:t>4DS4</w:t>
              <w:tab/>
              <w:t>4DS5</w:t>
              <w:tab/>
              <w:t>4DSE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4DSF</w:t>
              <w:tab/>
              <w:t>4DTJ</w:t>
              <w:tab/>
              <w:t>4DTM</w:t>
              <w:tab/>
              <w:t>4DTN</w:t>
              <w:tab/>
              <w:t>4DTO</w:t>
              <w:tab/>
              <w:t>4DTP</w:t>
              <w:tab/>
              <w:t>4DTR</w:t>
              <w:tab/>
              <w:t>4DTS</w:t>
              <w:tab/>
              <w:t>4DTU</w:t>
              <w:tab/>
              <w:t>4DTX</w:t>
              <w:tab/>
              <w:t>4DU1</w:t>
              <w:tab/>
              <w:t>4DU3</w:t>
              <w:tab/>
              <w:t>4DU4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4E0D</w:t>
              <w:tab/>
              <w:t>4E3S</w:t>
              <w:tab/>
              <w:t>4EBC</w:t>
              <w:tab/>
              <w:t>4EBD</w:t>
              <w:tab/>
              <w:t>4EBE</w:t>
              <w:tab/>
              <w:t>4EFJ</w:t>
              <w:tab/>
              <w:t>4ENM</w:t>
              <w:tab/>
              <w:t>4ENN</w:t>
              <w:tab/>
              <w:t>4ESJ</w:t>
              <w:tab/>
              <w:t>4EUW</w:t>
              <w:tab/>
              <w:t>4F41</w:t>
              <w:tab/>
              <w:t>4F43</w:t>
              <w:tab/>
              <w:t>4MHT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4RVE</w:t>
              <w:tab/>
              <w:t>4SKN</w:t>
              <w:tab/>
              <w:t>5MHT</w:t>
              <w:tab/>
              <w:t>6MHT</w:t>
              <w:tab/>
              <w:t>6PAX</w:t>
              <w:tab/>
              <w:t>7ICM</w:t>
              <w:tab/>
              <w:t>7ICP</w:t>
              <w:tab/>
              <w:t>7ICQ</w:t>
              <w:tab/>
              <w:t>7ICR</w:t>
              <w:tab/>
              <w:t>7ICT</w:t>
              <w:tab/>
              <w:t>8ICC</w:t>
              <w:tab/>
              <w:t>8ICK</w:t>
              <w:tab/>
              <w:t>8ICN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8ICO</w:t>
              <w:tab/>
              <w:t>8ICP</w:t>
              <w:tab/>
              <w:t>8ICQ</w:t>
              <w:tab/>
              <w:t>8ICR</w:t>
              <w:tab/>
              <w:t>8ICS</w:t>
              <w:tab/>
              <w:t>8ICX</w:t>
              <w:tab/>
              <w:t>8MHT</w:t>
              <w:tab/>
              <w:t>9ICF</w:t>
              <w:tab/>
              <w:t>9ICH</w:t>
              <w:tab/>
              <w:t>9ICM</w:t>
              <w:tab/>
              <w:t>9ICN</w:t>
              <w:tab/>
              <w:t>9ICQ</w:t>
              <w:tab/>
              <w:t>9ICR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9ICS</w:t>
              <w:tab/>
              <w:t>9ICT</w:t>
              <w:tab/>
              <w:t>9ICV</w:t>
              <w:tab/>
              <w:t>9MHT</w:t>
              <w:tab/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PDB codes of 334 protein-RNA complexes in the training dataset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A9N</w:t>
              <w:tab/>
              <w:t>1ASZ</w:t>
              <w:tab/>
              <w:t>1AV6</w:t>
              <w:tab/>
              <w:t>1CVJ</w:t>
              <w:tab/>
              <w:t>1CX0</w:t>
              <w:tab/>
              <w:t>1DI2</w:t>
              <w:tab/>
              <w:t>1DRZ</w:t>
              <w:tab/>
              <w:t>1DUL</w:t>
              <w:tab/>
              <w:t>1EUQ</w:t>
              <w:tab/>
              <w:t>1EUY</w:t>
              <w:tab/>
              <w:t>1EXD</w:t>
              <w:tab/>
              <w:t>1F7V</w:t>
              <w:tab/>
              <w:t>1F7Y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FFY</w:t>
              <w:tab/>
              <w:t>1G2E</w:t>
              <w:tab/>
              <w:t>1G59</w:t>
              <w:tab/>
              <w:t>1GAX</w:t>
              <w:tab/>
              <w:t>1GTR</w:t>
              <w:tab/>
              <w:t>1GTS</w:t>
              <w:tab/>
              <w:t>1H4Q</w:t>
              <w:tab/>
              <w:t>1I6U</w:t>
              <w:tab/>
              <w:t>1IL2</w:t>
              <w:tab/>
              <w:t>1IVS</w:t>
              <w:tab/>
              <w:t>1JBT</w:t>
              <w:tab/>
              <w:t>1JID</w:t>
              <w:tab/>
              <w:t>1KNZ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KUQ</w:t>
              <w:tab/>
              <w:t>1M5K</w:t>
              <w:tab/>
              <w:t>1M5P</w:t>
              <w:tab/>
              <w:t>1M5V</w:t>
              <w:tab/>
              <w:t>1M8X</w:t>
              <w:tab/>
              <w:t>1M8Y</w:t>
              <w:tab/>
              <w:t>1MZP</w:t>
              <w:tab/>
              <w:t>1N77</w:t>
              <w:tab/>
              <w:t>1O0B</w:t>
              <w:tab/>
              <w:t>1O0C</w:t>
              <w:tab/>
              <w:t>1OB5</w:t>
              <w:tab/>
              <w:t>1P6V</w:t>
              <w:tab/>
              <w:t>1Q2S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QA6</w:t>
              <w:tab/>
              <w:t>1QRS</w:t>
              <w:tab/>
              <w:t>1QRT</w:t>
              <w:tab/>
              <w:t>1QRU</w:t>
              <w:tab/>
              <w:t>1QU2</w:t>
              <w:tab/>
              <w:t>1QU3</w:t>
              <w:tab/>
              <w:t>1SI3</w:t>
              <w:tab/>
              <w:t>1SJ3</w:t>
              <w:tab/>
              <w:t>1SJ4</w:t>
              <w:tab/>
              <w:t>1SJF</w:t>
              <w:tab/>
              <w:t>1UN6</w:t>
              <w:tab/>
              <w:t>1URN</w:t>
              <w:tab/>
              <w:t>1VBX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VBY</w:t>
              <w:tab/>
              <w:t>1VBZ</w:t>
              <w:tab/>
              <w:t>1VC0</w:t>
              <w:tab/>
              <w:t>1VC5</w:t>
              <w:tab/>
              <w:t>1VC6</w:t>
              <w:tab/>
              <w:t>1VC7</w:t>
              <w:tab/>
              <w:t>1WZ2</w:t>
              <w:tab/>
              <w:t>1XOK</w:t>
              <w:tab/>
              <w:t>1Y39</w:t>
              <w:tab/>
              <w:t>1YTY</w:t>
              <w:tab/>
              <w:t>1ZE2</w:t>
              <w:tab/>
              <w:t>1ZH5</w:t>
              <w:tab/>
              <w:t>1ZHO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ZJW</w:t>
              <w:tab/>
              <w:t>1ZL3</w:t>
              <w:tab/>
              <w:t>2AB4</w:t>
              <w:tab/>
              <w:t>2AKE</w:t>
              <w:tab/>
              <w:t>2ANN</w:t>
              <w:tab/>
              <w:t>2ANR</w:t>
              <w:tab/>
              <w:t>2ATW</w:t>
              <w:tab/>
              <w:t>2AZ2</w:t>
              <w:tab/>
              <w:t>2BYT</w:t>
              <w:tab/>
              <w:t>2CT8</w:t>
              <w:tab/>
              <w:t>2CV0</w:t>
              <w:tab/>
              <w:t>2CV1</w:t>
              <w:tab/>
              <w:t>2CV2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DET</w:t>
              <w:tab/>
              <w:t>2DEU</w:t>
              <w:tab/>
              <w:t>2DR2</w:t>
              <w:tab/>
              <w:t>2DR5</w:t>
              <w:tab/>
              <w:t>2DR7</w:t>
              <w:tab/>
              <w:t>2DR8</w:t>
              <w:tab/>
              <w:t>2DR9</w:t>
              <w:tab/>
              <w:t>2DVI</w:t>
              <w:tab/>
              <w:t>2DXI</w:t>
              <w:tab/>
              <w:t>2E9R</w:t>
              <w:tab/>
              <w:t>2E9T</w:t>
              <w:tab/>
              <w:t>2E9Z</w:t>
              <w:tab/>
              <w:t>2EC0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F8T</w:t>
              <w:tab/>
              <w:t>2G4B</w:t>
              <w:tab/>
              <w:t>2HVY</w:t>
              <w:tab/>
              <w:t>2HYI</w:t>
              <w:tab/>
              <w:t>2J0Q</w:t>
              <w:tab/>
              <w:t>2J0S</w:t>
              <w:tab/>
              <w:t>2JLU</w:t>
              <w:tab/>
              <w:t>2JLV</w:t>
              <w:tab/>
              <w:t>2JLW</w:t>
              <w:tab/>
              <w:t>2JLX</w:t>
              <w:tab/>
              <w:t>2JLY</w:t>
              <w:tab/>
              <w:t>2JLZ</w:t>
              <w:tab/>
              <w:t>2NUE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NUF</w:t>
              <w:tab/>
              <w:t>2NZ4</w:t>
              <w:tab/>
              <w:t>2OIH</w:t>
              <w:tab/>
              <w:t>2OJ3</w:t>
              <w:tab/>
              <w:t>2OZB</w:t>
              <w:tab/>
              <w:t>2PJP</w:t>
              <w:tab/>
              <w:t>2PLY</w:t>
              <w:tab/>
              <w:t>2PXB</w:t>
              <w:tab/>
              <w:t>2PXD</w:t>
              <w:tab/>
              <w:t>2PXE</w:t>
              <w:tab/>
              <w:t>2PXF</w:t>
              <w:tab/>
              <w:t>2PXK</w:t>
              <w:tab/>
              <w:t>2PXL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PXP</w:t>
              <w:tab/>
              <w:t>2PXQ</w:t>
              <w:tab/>
              <w:t>2PXT</w:t>
              <w:tab/>
              <w:t>2PXU</w:t>
              <w:tab/>
              <w:t>2PXV</w:t>
              <w:tab/>
              <w:t>2R7S</w:t>
              <w:tab/>
              <w:t>2R7T</w:t>
              <w:tab/>
              <w:t>2R7U</w:t>
              <w:tab/>
              <w:t>2R7V</w:t>
              <w:tab/>
              <w:t>2R7W</w:t>
              <w:tab/>
              <w:t>2R7X</w:t>
              <w:tab/>
              <w:t>2RD2</w:t>
              <w:tab/>
              <w:t>2RE8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RFK</w:t>
              <w:tab/>
              <w:t>2UWM</w:t>
              <w:tab/>
              <w:t>2V0G</w:t>
              <w:tab/>
              <w:t>2VNU</w:t>
              <w:tab/>
              <w:t>2VOD</w:t>
              <w:tab/>
              <w:t>2VON</w:t>
              <w:tab/>
              <w:t>2VPL</w:t>
              <w:tab/>
              <w:t>2W2H</w:t>
              <w:tab/>
              <w:t>2XB2</w:t>
              <w:tab/>
              <w:t>2XD0</w:t>
              <w:tab/>
              <w:t>2XDB</w:t>
              <w:tab/>
              <w:t>2XDD</w:t>
              <w:tab/>
              <w:t>2XGJ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XS2</w:t>
              <w:tab/>
              <w:t>2XS5</w:t>
              <w:tab/>
              <w:t>2XZO</w:t>
              <w:tab/>
              <w:t>2Y8W</w:t>
              <w:tab/>
              <w:t>2Y8Y</w:t>
              <w:tab/>
              <w:t>2Y9H</w:t>
              <w:tab/>
              <w:t>2YJY</w:t>
              <w:tab/>
              <w:t>2YKG</w:t>
              <w:tab/>
              <w:t>2ZH1</w:t>
              <w:tab/>
              <w:t>2ZH2</w:t>
              <w:tab/>
              <w:t>2ZH3</w:t>
              <w:tab/>
              <w:t>2ZH4</w:t>
              <w:tab/>
              <w:t>2ZH5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ZH6</w:t>
              <w:tab/>
              <w:t>2ZH7</w:t>
              <w:tab/>
              <w:t>2ZH8</w:t>
              <w:tab/>
              <w:t>2ZH9</w:t>
              <w:tab/>
              <w:t>2ZHA</w:t>
              <w:tab/>
              <w:t>2ZHB</w:t>
              <w:tab/>
              <w:t>2ZI0</w:t>
              <w:tab/>
              <w:t>2ZM5</w:t>
              <w:tab/>
              <w:t>2ZNI</w:t>
              <w:tab/>
              <w:t>2ZXU</w:t>
              <w:tab/>
              <w:t>2ZZM</w:t>
              <w:tab/>
              <w:t>2ZZN</w:t>
              <w:tab/>
              <w:t>3ADB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ADC</w:t>
              <w:tab/>
              <w:t>3ADD</w:t>
              <w:tab/>
              <w:t>3ADI</w:t>
              <w:tab/>
              <w:t>3ADL</w:t>
              <w:tab/>
              <w:t>3AEV</w:t>
              <w:tab/>
              <w:t>3AHU</w:t>
              <w:tab/>
              <w:t>3AKZ</w:t>
              <w:tab/>
              <w:t>3AL0</w:t>
              <w:tab/>
              <w:t>3AM1</w:t>
              <w:tab/>
              <w:t>3AMT</w:t>
              <w:tab/>
              <w:t>3AMU</w:t>
              <w:tab/>
              <w:t>3AVU</w:t>
              <w:tab/>
              <w:t>3AVV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AVW</w:t>
              <w:tab/>
              <w:t>3AVX</w:t>
              <w:tab/>
              <w:t>3AVY</w:t>
              <w:tab/>
              <w:t>3BO3</w:t>
              <w:tab/>
              <w:t>3BOY</w:t>
              <w:tab/>
              <w:t>3BSN</w:t>
              <w:tab/>
              <w:t>3BX3</w:t>
              <w:tab/>
              <w:t>3CUL</w:t>
              <w:tab/>
              <w:t>3CUN</w:t>
              <w:tab/>
              <w:t>3DH3</w:t>
              <w:tab/>
              <w:t>3EPH</w:t>
              <w:tab/>
              <w:t>3EPJ</w:t>
              <w:tab/>
              <w:t>3EPK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EQT</w:t>
              <w:tab/>
              <w:t>3EX7</w:t>
              <w:tab/>
              <w:t>3FHT</w:t>
              <w:tab/>
              <w:t>3FOZ</w:t>
              <w:tab/>
              <w:t>3FTE</w:t>
              <w:tab/>
              <w:t>3FTF</w:t>
              <w:tab/>
              <w:t>3G0H</w:t>
              <w:tab/>
              <w:t>3G8S</w:t>
              <w:tab/>
              <w:t>3G8T</w:t>
              <w:tab/>
              <w:t>3G9C</w:t>
              <w:tab/>
              <w:t>3G9Y</w:t>
              <w:tab/>
              <w:t>3GIB</w:t>
              <w:tab/>
              <w:t>3H5X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H5Y</w:t>
              <w:tab/>
              <w:t>3HAX</w:t>
              <w:tab/>
              <w:t>3HHN</w:t>
              <w:tab/>
              <w:t>3HJW</w:t>
              <w:tab/>
              <w:t>3HL2</w:t>
              <w:tab/>
              <w:t>3HSB</w:t>
              <w:tab/>
              <w:t>3HTX</w:t>
              <w:tab/>
              <w:t>3I5X</w:t>
              <w:tab/>
              <w:t>3I5Y</w:t>
              <w:tab/>
              <w:t>3I61</w:t>
              <w:tab/>
              <w:t>3I62</w:t>
              <w:tab/>
              <w:t>3IAB</w:t>
              <w:tab/>
              <w:t>3IEV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IRW</w:t>
              <w:tab/>
              <w:t>3IVK</w:t>
              <w:tab/>
              <w:t>3IWN</w:t>
              <w:tab/>
              <w:t>3K0J</w:t>
              <w:tab/>
              <w:t>3K49</w:t>
              <w:tab/>
              <w:t>3K4E</w:t>
              <w:tab/>
              <w:t>3K5Q</w:t>
              <w:tab/>
              <w:t>3K5Y</w:t>
              <w:tab/>
              <w:t>3K5Z</w:t>
              <w:tab/>
              <w:t>3K61</w:t>
              <w:tab/>
              <w:t>3K62</w:t>
              <w:tab/>
              <w:t>3K64</w:t>
              <w:tab/>
              <w:t>3KLV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KMQ</w:t>
              <w:tab/>
              <w:t>3KMS</w:t>
              <w:tab/>
              <w:t>3KNA</w:t>
              <w:tab/>
              <w:t>3KS8</w:t>
              <w:tab/>
              <w:t>3KTW</w:t>
              <w:tab/>
              <w:t>3L25</w:t>
              <w:tab/>
              <w:t>3L26</w:t>
              <w:tab/>
              <w:t>3L3C</w:t>
              <w:tab/>
              <w:t>3LQX</w:t>
              <w:tab/>
              <w:t>3LRN</w:t>
              <w:tab/>
              <w:t>3LRR</w:t>
              <w:tab/>
              <w:t>3LWO</w:t>
              <w:tab/>
              <w:t>3LWP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LWQ</w:t>
              <w:tab/>
              <w:t>3LWR</w:t>
              <w:tab/>
              <w:t>3LWV</w:t>
              <w:tab/>
              <w:t>3MDG</w:t>
              <w:tab/>
              <w:t>3MDI</w:t>
              <w:tab/>
              <w:t>3MJ0</w:t>
              <w:tab/>
              <w:t>3MOJ</w:t>
              <w:tab/>
              <w:t>3MQK</w:t>
              <w:tab/>
              <w:t>3MUM</w:t>
              <w:tab/>
              <w:t>3MUR</w:t>
              <w:tab/>
              <w:t>3MUT</w:t>
              <w:tab/>
              <w:t>3MUV</w:t>
              <w:tab/>
              <w:t>3MXH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NCU</w:t>
              <w:tab/>
              <w:t>3NDB</w:t>
              <w:tab/>
              <w:t>3NL0</w:t>
              <w:tab/>
              <w:t>3NMR</w:t>
              <w:tab/>
              <w:t>3NMU</w:t>
              <w:tab/>
              <w:t>3NNA</w:t>
              <w:tab/>
              <w:t>3NNC</w:t>
              <w:tab/>
              <w:t>3NNH</w:t>
              <w:tab/>
              <w:t>3O3I</w:t>
              <w:tab/>
              <w:t>3O6E</w:t>
              <w:tab/>
              <w:t>3O7V</w:t>
              <w:tab/>
              <w:t>3O8C</w:t>
              <w:tab/>
              <w:t>3O8R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OG8</w:t>
              <w:tab/>
              <w:t>3OIJ</w:t>
              <w:tab/>
              <w:t>3OIN</w:t>
              <w:tab/>
              <w:t>3OUY</w:t>
              <w:tab/>
              <w:t>3OV7</w:t>
              <w:tab/>
              <w:t>3OVA</w:t>
              <w:tab/>
              <w:t>3OVB</w:t>
              <w:tab/>
              <w:t>3OVS</w:t>
              <w:tab/>
              <w:t>3PEW</w:t>
              <w:tab/>
              <w:t>3PEY</w:t>
              <w:tab/>
              <w:t>3PKM</w:t>
              <w:tab/>
              <w:t>3Q0L</w:t>
              <w:tab/>
              <w:t>3Q0M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Q0N</w:t>
              <w:tab/>
              <w:t>3Q0O</w:t>
              <w:tab/>
              <w:t>3Q0P</w:t>
              <w:tab/>
              <w:t>3Q0Q</w:t>
              <w:tab/>
              <w:t>3Q0R</w:t>
              <w:tab/>
              <w:t>3Q0S</w:t>
              <w:tab/>
              <w:t>3Q2T</w:t>
              <w:tab/>
              <w:t>3QG9</w:t>
              <w:tab/>
              <w:t>3QGB</w:t>
              <w:tab/>
              <w:t>3QGC</w:t>
              <w:tab/>
              <w:t>3QJJ</w:t>
              <w:tab/>
              <w:t>3QJL</w:t>
              <w:tab/>
              <w:t>3QJP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QRP</w:t>
              <w:tab/>
              <w:t>3QRR</w:t>
              <w:tab/>
              <w:t>3QSY</w:t>
              <w:tab/>
              <w:t>3R1H</w:t>
              <w:tab/>
              <w:t>3R1L</w:t>
              <w:tab/>
              <w:t>3R2C</w:t>
              <w:tab/>
              <w:t>3R2D</w:t>
              <w:tab/>
              <w:t>3R9W</w:t>
              <w:tab/>
              <w:t>3R9X</w:t>
              <w:tab/>
              <w:t>3RC8</w:t>
              <w:tab/>
              <w:t>3RW6</w:t>
              <w:tab/>
              <w:t>3SIU</w:t>
              <w:tab/>
              <w:t>3SIV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SN2</w:t>
              <w:tab/>
              <w:t>3SQW</w:t>
              <w:tab/>
              <w:t>3SQX</w:t>
              <w:tab/>
              <w:t>3T5N</w:t>
              <w:tab/>
              <w:t>3T5Q</w:t>
              <w:tab/>
              <w:t>3TMI</w:t>
              <w:tab/>
              <w:t>3TRZ</w:t>
              <w:tab/>
              <w:t>3TS0</w:t>
              <w:tab/>
              <w:t>3TS2</w:t>
              <w:tab/>
              <w:t>3TUP</w:t>
              <w:tab/>
              <w:t>3V6Y</w:t>
              <w:tab/>
              <w:t>3V71</w:t>
              <w:tab/>
              <w:t>3V74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V7E</w:t>
              <w:tab/>
              <w:t>4AL5</w:t>
              <w:tab/>
              <w:t>4AL6</w:t>
              <w:tab/>
              <w:t>4AL7</w:t>
              <w:tab/>
              <w:t>4ARI</w:t>
              <w:tab/>
              <w:t>4AS1</w:t>
              <w:tab/>
              <w:t>4DZS</w:t>
              <w:tab/>
              <w:t>4ERD</w:t>
              <w:tab/>
              <w:t>4F1N</w:t>
              <w:tab/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240" w:before="0" w:after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Table S2 </w:t>
      </w:r>
      <w:r>
        <w:rPr>
          <w:sz w:val="28"/>
          <w:szCs w:val="28"/>
        </w:rPr>
        <w:t>Experimental determined affinities and SPA-PN predicted affinities for 30 protein-DNA complexes of the testing dataset1, the calculated affinities were obtained by scaling the binding scores with linear fitting equations (SPA-PN: y=0.0045*x-5.129, Affinity-PN:y=0.0044x-5.080, Pre-optimized: 0.0043x-5.443, Rosettadock: y=0.0053x-7.24) based on the experimental affinities.</w:t>
      </w:r>
    </w:p>
    <w:p>
      <w:pPr>
        <w:pStyle w:val="Normal"/>
        <w:spacing w:lineRule="auto" w:line="240" w:before="0" w:after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8"/>
        <w:gridCol w:w="1057"/>
        <w:gridCol w:w="1733"/>
        <w:gridCol w:w="1287"/>
        <w:gridCol w:w="1380"/>
        <w:gridCol w:w="1649"/>
        <w:gridCol w:w="1446"/>
      </w:tblGrid>
      <w:tr>
        <w:trPr/>
        <w:tc>
          <w:tcPr>
            <w:tcW w:w="80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DB code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hain ID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Experimental  </w:t>
            </w:r>
          </w:p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kcal/mol)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PA-PN  (kcal/mol)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ffinity-PN</w:t>
            </w:r>
          </w:p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kcal/mol)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e-optimized</w:t>
            </w:r>
          </w:p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kcal/mol)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osettaDock (kcal/mol)</w:t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AAY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BC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8.90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8.09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8.36</w:t>
            </w:r>
          </w:p>
        </w:tc>
        <w:tc>
          <w:tcPr>
            <w:tcW w:w="16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8.463</w:t>
            </w:r>
          </w:p>
        </w:tc>
        <w:tc>
          <w:tcPr>
            <w:tcW w:w="14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7.720</w:t>
            </w:r>
          </w:p>
        </w:tc>
      </w:tr>
      <w:tr>
        <w:trPr/>
        <w:tc>
          <w:tcPr>
            <w:tcW w:w="8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APL</w:t>
            </w:r>
          </w:p>
        </w:tc>
        <w:tc>
          <w:tcPr>
            <w:tcW w:w="10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/D</w:t>
            </w:r>
          </w:p>
        </w:tc>
        <w:tc>
          <w:tcPr>
            <w:tcW w:w="173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7.82</w:t>
            </w:r>
          </w:p>
        </w:tc>
        <w:tc>
          <w:tcPr>
            <w:tcW w:w="128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6.72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6.736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6.911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7.559</w:t>
            </w:r>
          </w:p>
        </w:tc>
      </w:tr>
      <w:tr>
        <w:trPr/>
        <w:tc>
          <w:tcPr>
            <w:tcW w:w="8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AZ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/CD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2.90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1.20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1.161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0.737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0.268</w:t>
            </w:r>
          </w:p>
        </w:tc>
      </w:tr>
      <w:tr>
        <w:trPr/>
        <w:tc>
          <w:tcPr>
            <w:tcW w:w="8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AZP</w:t>
            </w:r>
          </w:p>
        </w:tc>
        <w:tc>
          <w:tcPr>
            <w:tcW w:w="10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BC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6.80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6.89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7.017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6.949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7.645</w:t>
            </w:r>
          </w:p>
        </w:tc>
      </w:tr>
      <w:tr>
        <w:trPr/>
        <w:tc>
          <w:tcPr>
            <w:tcW w:w="8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BC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/C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7.90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7.3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7.399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7.556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7.842</w:t>
            </w:r>
          </w:p>
        </w:tc>
      </w:tr>
      <w:tr>
        <w:trPr/>
        <w:tc>
          <w:tcPr>
            <w:tcW w:w="8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BHM</w:t>
            </w:r>
          </w:p>
        </w:tc>
        <w:tc>
          <w:tcPr>
            <w:tcW w:w="10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/CD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9.11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9.89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9.969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9.625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9.811</w:t>
            </w:r>
          </w:p>
        </w:tc>
      </w:tr>
      <w:tr>
        <w:trPr/>
        <w:tc>
          <w:tcPr>
            <w:tcW w:w="8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BP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/12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8.15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8.98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8.932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9.012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8.189</w:t>
            </w:r>
          </w:p>
        </w:tc>
      </w:tr>
      <w:tr>
        <w:trPr/>
        <w:tc>
          <w:tcPr>
            <w:tcW w:w="8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CA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BC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6.00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7.00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7.104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6.904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7.602</w:t>
            </w:r>
          </w:p>
        </w:tc>
      </w:tr>
      <w:tr>
        <w:trPr/>
        <w:tc>
          <w:tcPr>
            <w:tcW w:w="8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CDW</w:t>
            </w:r>
          </w:p>
        </w:tc>
        <w:tc>
          <w:tcPr>
            <w:tcW w:w="10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BC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9.32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9.42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9.432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9.562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8.401</w:t>
            </w:r>
          </w:p>
        </w:tc>
      </w:tr>
      <w:tr>
        <w:trPr/>
        <w:tc>
          <w:tcPr>
            <w:tcW w:w="8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CMA</w:t>
            </w:r>
          </w:p>
        </w:tc>
        <w:tc>
          <w:tcPr>
            <w:tcW w:w="10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/CD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5.50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7.28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7.262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7.276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8.446</w:t>
            </w:r>
          </w:p>
        </w:tc>
      </w:tr>
      <w:tr>
        <w:trPr/>
        <w:tc>
          <w:tcPr>
            <w:tcW w:w="8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CW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MNO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9.10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9.34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9.403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9.193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8.213</w:t>
            </w:r>
          </w:p>
        </w:tc>
      </w:tr>
      <w:tr>
        <w:trPr/>
        <w:tc>
          <w:tcPr>
            <w:tcW w:w="8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ECR</w:t>
            </w:r>
          </w:p>
        </w:tc>
        <w:tc>
          <w:tcPr>
            <w:tcW w:w="10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BC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0.70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0.61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0.689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0.925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9.074</w:t>
            </w:r>
          </w:p>
        </w:tc>
      </w:tr>
      <w:tr>
        <w:trPr/>
        <w:tc>
          <w:tcPr>
            <w:tcW w:w="8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EFA</w:t>
            </w:r>
          </w:p>
        </w:tc>
        <w:tc>
          <w:tcPr>
            <w:tcW w:w="10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/CD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0.80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0.12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0.208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9.59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1.29</w:t>
            </w:r>
          </w:p>
        </w:tc>
      </w:tr>
      <w:tr>
        <w:trPr/>
        <w:tc>
          <w:tcPr>
            <w:tcW w:w="8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GLU</w:t>
            </w:r>
          </w:p>
        </w:tc>
        <w:tc>
          <w:tcPr>
            <w:tcW w:w="10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/DC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6.00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6.35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6.326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6.613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7.618</w:t>
            </w:r>
          </w:p>
        </w:tc>
      </w:tr>
      <w:tr>
        <w:trPr/>
        <w:tc>
          <w:tcPr>
            <w:tcW w:w="8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HCQ</w:t>
            </w:r>
          </w:p>
        </w:tc>
        <w:tc>
          <w:tcPr>
            <w:tcW w:w="10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/CD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8.70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8.26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8.304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8.353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8.043</w:t>
            </w:r>
          </w:p>
        </w:tc>
      </w:tr>
      <w:tr>
        <w:trPr/>
        <w:tc>
          <w:tcPr>
            <w:tcW w:w="8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HCR</w:t>
            </w:r>
          </w:p>
        </w:tc>
        <w:tc>
          <w:tcPr>
            <w:tcW w:w="10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BC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8.00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7.78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7.801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7.223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7.577</w:t>
            </w:r>
          </w:p>
        </w:tc>
      </w:tr>
      <w:tr>
        <w:trPr/>
        <w:tc>
          <w:tcPr>
            <w:tcW w:w="8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IHF</w:t>
            </w:r>
          </w:p>
        </w:tc>
        <w:tc>
          <w:tcPr>
            <w:tcW w:w="10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/CDE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9.30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9.74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9.85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9.868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8.424</w:t>
            </w:r>
          </w:p>
        </w:tc>
      </w:tr>
      <w:tr>
        <w:trPr/>
        <w:tc>
          <w:tcPr>
            <w:tcW w:w="8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IPP</w:t>
            </w:r>
          </w:p>
        </w:tc>
        <w:tc>
          <w:tcPr>
            <w:tcW w:w="10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/CD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9.15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0.51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0.617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0.942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9.106</w:t>
            </w:r>
          </w:p>
        </w:tc>
      </w:tr>
      <w:tr>
        <w:trPr/>
        <w:tc>
          <w:tcPr>
            <w:tcW w:w="8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LMB</w:t>
            </w:r>
          </w:p>
        </w:tc>
        <w:tc>
          <w:tcPr>
            <w:tcW w:w="10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/34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8.73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9.00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8.963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8.903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8.396</w:t>
            </w:r>
          </w:p>
        </w:tc>
      </w:tr>
      <w:tr>
        <w:trPr/>
        <w:tc>
          <w:tcPr>
            <w:tcW w:w="8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MDY</w:t>
            </w:r>
          </w:p>
        </w:tc>
        <w:tc>
          <w:tcPr>
            <w:tcW w:w="10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/EF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8.70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8.62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8.54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8.246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7.98</w:t>
            </w:r>
          </w:p>
        </w:tc>
      </w:tr>
      <w:tr>
        <w:trPr/>
        <w:tc>
          <w:tcPr>
            <w:tcW w:w="8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NFK</w:t>
            </w:r>
          </w:p>
        </w:tc>
        <w:tc>
          <w:tcPr>
            <w:tcW w:w="10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/CD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0.80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9.13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9.283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8.913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0.697</w:t>
            </w:r>
          </w:p>
        </w:tc>
      </w:tr>
      <w:tr>
        <w:trPr/>
        <w:tc>
          <w:tcPr>
            <w:tcW w:w="8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OCT</w:t>
            </w:r>
          </w:p>
        </w:tc>
        <w:tc>
          <w:tcPr>
            <w:tcW w:w="10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/C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7.80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8.75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8.817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8.66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8.049</w:t>
            </w:r>
          </w:p>
        </w:tc>
      </w:tr>
      <w:tr>
        <w:trPr/>
        <w:tc>
          <w:tcPr>
            <w:tcW w:w="8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PAR</w:t>
            </w:r>
          </w:p>
        </w:tc>
        <w:tc>
          <w:tcPr>
            <w:tcW w:w="10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CD/EF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0.90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1.03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1.3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9.913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8.561</w:t>
            </w:r>
          </w:p>
        </w:tc>
      </w:tr>
      <w:tr>
        <w:trPr/>
        <w:tc>
          <w:tcPr>
            <w:tcW w:w="8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PUE</w:t>
            </w:r>
          </w:p>
        </w:tc>
        <w:tc>
          <w:tcPr>
            <w:tcW w:w="10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/E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7.64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7.43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7.445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7.493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7.783</w:t>
            </w:r>
          </w:p>
        </w:tc>
      </w:tr>
      <w:tr>
        <w:trPr/>
        <w:tc>
          <w:tcPr>
            <w:tcW w:w="8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QRV</w:t>
            </w:r>
          </w:p>
        </w:tc>
        <w:tc>
          <w:tcPr>
            <w:tcW w:w="10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CD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8.2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7.28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7.292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7.489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7.674</w:t>
            </w:r>
          </w:p>
        </w:tc>
      </w:tr>
      <w:tr>
        <w:trPr/>
        <w:tc>
          <w:tcPr>
            <w:tcW w:w="8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RUN</w:t>
            </w:r>
          </w:p>
        </w:tc>
        <w:tc>
          <w:tcPr>
            <w:tcW w:w="10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/CF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6.8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6.82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6.89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6.776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8.387</w:t>
            </w:r>
          </w:p>
        </w:tc>
      </w:tr>
      <w:tr>
        <w:trPr/>
        <w:tc>
          <w:tcPr>
            <w:tcW w:w="8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TRO</w:t>
            </w:r>
          </w:p>
        </w:tc>
        <w:tc>
          <w:tcPr>
            <w:tcW w:w="10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/IJ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8.6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8.23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8.189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8.151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8.573</w:t>
            </w:r>
          </w:p>
        </w:tc>
      </w:tr>
      <w:tr>
        <w:trPr/>
        <w:tc>
          <w:tcPr>
            <w:tcW w:w="8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TSR</w:t>
            </w:r>
          </w:p>
        </w:tc>
        <w:tc>
          <w:tcPr>
            <w:tcW w:w="10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C/EF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8.15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7.43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7.444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7.416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0.357</w:t>
            </w:r>
          </w:p>
        </w:tc>
      </w:tr>
      <w:tr>
        <w:trPr/>
        <w:tc>
          <w:tcPr>
            <w:tcW w:w="8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YSA</w:t>
            </w:r>
          </w:p>
        </w:tc>
        <w:tc>
          <w:tcPr>
            <w:tcW w:w="105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/CD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7.5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7.79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7.829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8.156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7.908</w:t>
            </w:r>
          </w:p>
        </w:tc>
      </w:tr>
      <w:tr>
        <w:trPr/>
        <w:tc>
          <w:tcPr>
            <w:tcW w:w="80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YTF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CD/EF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8.8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9.181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9.225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9.535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9.585</w:t>
            </w:r>
          </w:p>
        </w:tc>
      </w:tr>
    </w:tbl>
    <w:p>
      <w:pPr>
        <w:pStyle w:val="Normal"/>
        <w:spacing w:lineRule="auto" w:line="240" w:before="0" w:after="0"/>
        <w:rPr>
          <w:b/>
          <w:b/>
          <w:sz w:val="24"/>
          <w:szCs w:val="24"/>
        </w:rPr>
      </w:pPr>
      <w:r>
        <w:br w:type="page"/>
      </w:r>
      <w:r>
        <w:rPr>
          <w:b/>
          <w:sz w:val="28"/>
          <w:szCs w:val="28"/>
        </w:rPr>
        <w:t>Table S3</w:t>
      </w:r>
      <w:r>
        <w:rPr>
          <w:b/>
          <w:sz w:val="24"/>
          <w:szCs w:val="24"/>
        </w:rPr>
        <w:t xml:space="preserve"> </w:t>
      </w:r>
      <w:r>
        <w:rPr>
          <w:sz w:val="28"/>
          <w:szCs w:val="28"/>
        </w:rPr>
        <w:t xml:space="preserve">PDB codes of the testing dataset2. </w:t>
      </w:r>
    </w:p>
    <w:p>
      <w:pPr>
        <w:pStyle w:val="Normal"/>
        <w:spacing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PDB codes of 232 protein-DNA complexes in the testing dataset2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A35</w:t>
              <w:tab/>
              <w:t>1A3Q</w:t>
              <w:tab/>
              <w:t>1A6Y</w:t>
              <w:tab/>
              <w:t>1A74</w:t>
              <w:tab/>
              <w:t>1AIS</w:t>
              <w:tab/>
              <w:t>1AKH</w:t>
              <w:tab/>
              <w:t>1AU7</w:t>
              <w:tab/>
              <w:t>1AWC</w:t>
              <w:tab/>
              <w:t>1AZP</w:t>
              <w:tab/>
              <w:t>1B3T</w:t>
              <w:tab/>
              <w:t>1B72</w:t>
              <w:tab/>
              <w:t>1B8I</w:t>
              <w:tab/>
              <w:t>1B94</w:t>
              <w:tab/>
            </w:r>
          </w:p>
          <w:p>
            <w:pPr>
              <w:pStyle w:val="Normal"/>
              <w:spacing w:before="0" w:after="0"/>
              <w:rPr/>
            </w:pPr>
            <w:r>
              <w:rPr/>
              <w:t>1BDT</w:t>
              <w:tab/>
              <w:t>1BG1</w:t>
              <w:tab/>
              <w:t>1BL0</w:t>
              <w:tab/>
              <w:t>1BPX</w:t>
              <w:tab/>
              <w:t>1BY4</w:t>
              <w:tab/>
              <w:t>1CEZ</w:t>
              <w:tab/>
              <w:t>1CKQ</w:t>
              <w:tab/>
              <w:t>1CKT</w:t>
              <w:tab/>
              <w:t>1CMA</w:t>
              <w:tab/>
              <w:t>1D02</w:t>
              <w:tab/>
              <w:t>1D2I</w:t>
              <w:tab/>
              <w:t>1D3U</w:t>
              <w:tab/>
              <w:t>1DC1</w:t>
              <w:tab/>
            </w:r>
          </w:p>
          <w:p>
            <w:pPr>
              <w:pStyle w:val="Normal"/>
              <w:spacing w:before="0" w:after="0"/>
              <w:rPr/>
            </w:pPr>
            <w:r>
              <w:rPr/>
              <w:t>1DDN</w:t>
              <w:tab/>
              <w:t>1DFM</w:t>
              <w:tab/>
              <w:t>1DIZ</w:t>
              <w:tab/>
              <w:t>1DMU</w:t>
              <w:tab/>
              <w:t>1DP7</w:t>
              <w:tab/>
              <w:t>1DSZ</w:t>
              <w:tab/>
              <w:t>1E3O</w:t>
              <w:tab/>
              <w:t>1EA4</w:t>
              <w:tab/>
              <w:t>1EGW</w:t>
              <w:tab/>
              <w:t>1EMH</w:t>
              <w:tab/>
              <w:t>1ESG</w:t>
              <w:tab/>
              <w:t>1EWQ</w:t>
              <w:tab/>
              <w:t>1EYU</w:t>
              <w:tab/>
            </w:r>
          </w:p>
          <w:p>
            <w:pPr>
              <w:pStyle w:val="Normal"/>
              <w:spacing w:before="0" w:after="0"/>
              <w:rPr/>
            </w:pPr>
            <w:r>
              <w:rPr/>
              <w:t>1F2I</w:t>
              <w:tab/>
              <w:t>1F4K</w:t>
              <w:tab/>
              <w:t>1F6O</w:t>
              <w:tab/>
              <w:t>1FJL</w:t>
              <w:tab/>
              <w:t>1FOK</w:t>
              <w:tab/>
              <w:t>1G9Y</w:t>
              <w:tab/>
              <w:t>1G9Z</w:t>
              <w:tab/>
              <w:t>1GD2</w:t>
              <w:tab/>
              <w:t>1GXP</w:t>
              <w:tab/>
              <w:t>1H6F</w:t>
              <w:tab/>
              <w:t>1H89</w:t>
              <w:tab/>
              <w:t>1H9T</w:t>
              <w:tab/>
              <w:t>1HCQ</w:t>
              <w:tab/>
            </w:r>
          </w:p>
          <w:p>
            <w:pPr>
              <w:pStyle w:val="Normal"/>
              <w:spacing w:before="0" w:after="0"/>
              <w:rPr/>
            </w:pPr>
            <w:r>
              <w:rPr/>
              <w:t>1HCR</w:t>
              <w:tab/>
              <w:t>1HJC</w:t>
              <w:tab/>
              <w:t>1HLV</w:t>
              <w:tab/>
              <w:t>1HU0</w:t>
              <w:tab/>
              <w:t>1HWT</w:t>
              <w:tab/>
              <w:t>1I3J</w:t>
              <w:tab/>
              <w:t>1IG7</w:t>
              <w:tab/>
              <w:t>1IGN</w:t>
              <w:tab/>
              <w:t>1IHF</w:t>
              <w:tab/>
              <w:t>1IXY</w:t>
              <w:tab/>
              <w:t>1J1V</w:t>
              <w:tab/>
              <w:t>1J3E</w:t>
              <w:tab/>
              <w:t>1J75</w:t>
              <w:tab/>
            </w:r>
          </w:p>
          <w:p>
            <w:pPr>
              <w:pStyle w:val="Normal"/>
              <w:spacing w:before="0" w:after="0"/>
              <w:rPr/>
            </w:pPr>
            <w:r>
              <w:rPr/>
              <w:t>1JE8</w:t>
              <w:tab/>
              <w:t>1JEY</w:t>
              <w:tab/>
              <w:t>1JGG</w:t>
              <w:tab/>
              <w:t>1JJ4</w:t>
              <w:tab/>
              <w:t>1JT0</w:t>
              <w:tab/>
              <w:t>1K3W</w:t>
              <w:tab/>
              <w:t>1K61</w:t>
              <w:tab/>
              <w:t>1K78</w:t>
              <w:tab/>
              <w:t>1K79</w:t>
              <w:tab/>
              <w:t>1K82</w:t>
              <w:tab/>
              <w:t>1KC6</w:t>
              <w:tab/>
              <w:t>1KSY</w:t>
              <w:tab/>
              <w:t>1KU7</w:t>
              <w:tab/>
            </w:r>
          </w:p>
          <w:p>
            <w:pPr>
              <w:pStyle w:val="Normal"/>
              <w:spacing w:before="0" w:after="0"/>
              <w:rPr/>
            </w:pPr>
            <w:r>
              <w:rPr/>
              <w:t>1L3L</w:t>
              <w:tab/>
              <w:t>1LE8</w:t>
              <w:tab/>
              <w:t>1LLM</w:t>
              <w:tab/>
              <w:t>1LMB</w:t>
              <w:tab/>
              <w:t>1LQ1</w:t>
              <w:tab/>
              <w:t>1M0E</w:t>
              <w:tab/>
              <w:t>1M5X</w:t>
              <w:tab/>
              <w:t>1MEY</w:t>
              <w:tab/>
              <w:t>1MJ2</w:t>
              <w:tab/>
              <w:t>1MNM</w:t>
              <w:tab/>
              <w:t>1MNN</w:t>
              <w:tab/>
              <w:t>1MOW</w:t>
              <w:tab/>
              <w:t>1N48</w:t>
              <w:tab/>
            </w:r>
          </w:p>
          <w:p>
            <w:pPr>
              <w:pStyle w:val="Normal"/>
              <w:spacing w:before="0" w:after="0"/>
              <w:rPr/>
            </w:pPr>
            <w:r>
              <w:rPr/>
              <w:t>1N6J</w:t>
              <w:tab/>
              <w:t>1NFK</w:t>
              <w:tab/>
              <w:t>1NH2</w:t>
              <w:tab/>
              <w:t>1NKP</w:t>
              <w:tab/>
              <w:t>1NLW</w:t>
              <w:tab/>
              <w:t>1NVP</w:t>
              <w:tab/>
              <w:t>1O3T</w:t>
              <w:tab/>
              <w:t>1OE4</w:t>
              <w:tab/>
              <w:t>1ORN</w:t>
              <w:tab/>
              <w:t>1OUP</w:t>
              <w:tab/>
              <w:t>1OZJ</w:t>
              <w:tab/>
              <w:t>1P47</w:t>
              <w:tab/>
              <w:t>1P71</w:t>
              <w:tab/>
            </w:r>
          </w:p>
          <w:p>
            <w:pPr>
              <w:pStyle w:val="Normal"/>
              <w:spacing w:before="0" w:after="0"/>
              <w:rPr/>
            </w:pPr>
            <w:r>
              <w:rPr/>
              <w:t>1PDN</w:t>
              <w:tab/>
              <w:t>1PER</w:t>
              <w:tab/>
              <w:t>1PP7</w:t>
              <w:tab/>
              <w:t>1PUE</w:t>
              <w:tab/>
              <w:t>1PUF</w:t>
              <w:tab/>
              <w:t>1QAJ</w:t>
              <w:tab/>
              <w:t>1QNE</w:t>
              <w:tab/>
              <w:t>1QPZ</w:t>
              <w:tab/>
              <w:t>1QRV</w:t>
              <w:tab/>
              <w:t>1QTM</w:t>
              <w:tab/>
              <w:t>1QUM</w:t>
              <w:tab/>
              <w:t>1R0O</w:t>
              <w:tab/>
              <w:t>1R4O</w:t>
              <w:tab/>
            </w:r>
          </w:p>
          <w:p>
            <w:pPr>
              <w:pStyle w:val="Normal"/>
              <w:spacing w:before="0" w:after="0"/>
              <w:rPr/>
            </w:pPr>
            <w:r>
              <w:rPr/>
              <w:t>1R7M</w:t>
              <w:tab/>
              <w:t>1R8E</w:t>
              <w:tab/>
              <w:t>1RH6</w:t>
              <w:tab/>
              <w:t>1RIO</w:t>
              <w:tab/>
              <w:t>1RM1</w:t>
              <w:tab/>
              <w:t>1RPE</w:t>
              <w:tab/>
              <w:t>1RRS</w:t>
              <w:tab/>
              <w:t>1RVA</w:t>
              <w:tab/>
              <w:t>1RXW</w:t>
              <w:tab/>
              <w:t>1SA3</w:t>
              <w:tab/>
              <w:t>1SFU</w:t>
              <w:tab/>
              <w:t>1SKN</w:t>
              <w:tab/>
              <w:t>1SKR</w:t>
              <w:tab/>
            </w:r>
          </w:p>
          <w:p>
            <w:pPr>
              <w:pStyle w:val="Normal"/>
              <w:spacing w:before="0" w:after="0"/>
              <w:rPr/>
            </w:pPr>
            <w:r>
              <w:rPr/>
              <w:t>1TC3</w:t>
              <w:tab/>
              <w:t>1TDZ</w:t>
              <w:tab/>
              <w:t>1TEZ</w:t>
              <w:tab/>
              <w:t>1TKD</w:t>
              <w:tab/>
              <w:t>1TRO</w:t>
              <w:tab/>
              <w:t>1TRR</w:t>
              <w:tab/>
              <w:t>1UBD</w:t>
              <w:tab/>
              <w:t>1V15</w:t>
              <w:tab/>
              <w:t>1VAS</w:t>
              <w:tab/>
              <w:t>1VRR</w:t>
              <w:tab/>
              <w:t>1W0T</w:t>
              <w:tab/>
              <w:t>1W0U</w:t>
              <w:tab/>
              <w:t>1W7A</w:t>
              <w:tab/>
            </w:r>
          </w:p>
          <w:p>
            <w:pPr>
              <w:pStyle w:val="Normal"/>
              <w:spacing w:before="0" w:after="0"/>
              <w:rPr/>
            </w:pPr>
            <w:r>
              <w:rPr/>
              <w:t>1WTE</w:t>
              <w:tab/>
              <w:t>1XBR</w:t>
              <w:tab/>
              <w:t>1Y6F</w:t>
              <w:tab/>
              <w:t>1YF3</w:t>
              <w:tab/>
              <w:t>1YO5</w:t>
              <w:tab/>
              <w:t>1Z63</w:t>
              <w:tab/>
              <w:t>1Z9C</w:t>
              <w:tab/>
              <w:t>1ZME</w:t>
              <w:tab/>
              <w:t>1ZS4</w:t>
              <w:tab/>
              <w:t>2A66</w:t>
              <w:tab/>
              <w:t>2AOR</w:t>
              <w:tab/>
              <w:t>2AQ4</w:t>
              <w:tab/>
              <w:t>2B9S</w:t>
              <w:tab/>
            </w:r>
          </w:p>
          <w:p>
            <w:pPr>
              <w:pStyle w:val="Normal"/>
              <w:spacing w:before="0" w:after="0"/>
              <w:rPr/>
            </w:pPr>
            <w:r>
              <w:rPr/>
              <w:t>2BOP</w:t>
              <w:tab/>
              <w:t>2C5R</w:t>
              <w:tab/>
              <w:t>2C6Y</w:t>
              <w:tab/>
              <w:t>2C9L</w:t>
              <w:tab/>
              <w:t>2D5V</w:t>
              <w:tab/>
              <w:t>2DDG</w:t>
              <w:tab/>
              <w:t>2DGC</w:t>
              <w:tab/>
              <w:t>2DTU</w:t>
              <w:tab/>
              <w:t>2E52</w:t>
              <w:tab/>
              <w:t>2ETW</w:t>
              <w:tab/>
              <w:t>2EX5</w:t>
              <w:tab/>
              <w:t>2FCC</w:t>
              <w:tab/>
              <w:t>2FIO</w:t>
              <w:tab/>
            </w:r>
          </w:p>
          <w:p>
            <w:pPr>
              <w:pStyle w:val="Normal"/>
              <w:spacing w:before="0" w:after="0"/>
              <w:rPr/>
            </w:pPr>
            <w:r>
              <w:rPr/>
              <w:t>2FKC</w:t>
              <w:tab/>
              <w:t>2FL3</w:t>
              <w:tab/>
              <w:t>2FQZ</w:t>
              <w:tab/>
              <w:t>2G1P</w:t>
              <w:tab/>
              <w:t>2GE5</w:t>
              <w:tab/>
              <w:t>2GIH</w:t>
              <w:tab/>
              <w:t>2H27</w:t>
              <w:tab/>
              <w:t>2H7G</w:t>
              <w:tab/>
              <w:t>2H7H</w:t>
              <w:tab/>
              <w:t>2HAN</w:t>
              <w:tab/>
              <w:t>2HDD</w:t>
              <w:tab/>
              <w:t>2HHX</w:t>
              <w:tab/>
              <w:t>2I06</w:t>
              <w:tab/>
            </w:r>
          </w:p>
          <w:p>
            <w:pPr>
              <w:pStyle w:val="Normal"/>
              <w:spacing w:before="0" w:after="0"/>
              <w:rPr/>
            </w:pPr>
            <w:r>
              <w:rPr/>
              <w:t>2I13</w:t>
              <w:tab/>
              <w:t>2IIE</w:t>
              <w:tab/>
              <w:t>2IRF</w:t>
              <w:tab/>
              <w:t>2IS6</w:t>
              <w:tab/>
              <w:t>2ISZ</w:t>
              <w:tab/>
              <w:t>2NLL</w:t>
              <w:tab/>
              <w:t>2NP6</w:t>
              <w:tab/>
              <w:t>2NTC</w:t>
              <w:tab/>
              <w:t>2O49</w:t>
              <w:tab/>
              <w:t>2OAA</w:t>
              <w:tab/>
              <w:t>2ODI</w:t>
              <w:tab/>
              <w:t>2OFI</w:t>
              <w:tab/>
              <w:t>2OWO</w:t>
              <w:tab/>
            </w:r>
          </w:p>
          <w:p>
            <w:pPr>
              <w:pStyle w:val="Normal"/>
              <w:spacing w:before="0" w:after="0"/>
              <w:rPr/>
            </w:pPr>
            <w:r>
              <w:rPr/>
              <w:t>2P0J</w:t>
              <w:tab/>
              <w:t>2PI0</w:t>
              <w:tab/>
              <w:t>2PYJ</w:t>
              <w:tab/>
              <w:t>2QHB</w:t>
              <w:tab/>
              <w:t>2QL2</w:t>
              <w:tab/>
              <w:t>2QOJ</w:t>
              <w:tab/>
              <w:t>2R1J</w:t>
              <w:tab/>
              <w:t>2R9L</w:t>
              <w:tab/>
              <w:t>2RAM</w:t>
              <w:tab/>
              <w:t>2RBF</w:t>
              <w:tab/>
              <w:t>2VE9</w:t>
              <w:tab/>
              <w:t>2VLA</w:t>
              <w:tab/>
              <w:t>2VOA</w:t>
              <w:tab/>
            </w:r>
          </w:p>
          <w:p>
            <w:pPr>
              <w:pStyle w:val="Normal"/>
              <w:spacing w:before="0" w:after="0"/>
              <w:rPr/>
            </w:pPr>
            <w:r>
              <w:rPr/>
              <w:t>2VS7</w:t>
              <w:tab/>
              <w:t>2VY1</w:t>
              <w:tab/>
              <w:t>2Z3X</w:t>
              <w:tab/>
              <w:t>2ZO1</w:t>
              <w:tab/>
              <w:t>3BAM</w:t>
              <w:tab/>
              <w:t>3BEP</w:t>
              <w:tab/>
              <w:t>3BIE</w:t>
              <w:tab/>
              <w:t>3BM3</w:t>
              <w:tab/>
              <w:t>3BRD</w:t>
              <w:tab/>
              <w:t>3BRF</w:t>
              <w:tab/>
              <w:t>3BRG</w:t>
              <w:tab/>
              <w:t>3BS1</w:t>
              <w:tab/>
              <w:t>3BTX</w:t>
              <w:tab/>
            </w:r>
          </w:p>
          <w:p>
            <w:pPr>
              <w:pStyle w:val="Normal"/>
              <w:spacing w:before="0" w:after="0"/>
              <w:rPr/>
            </w:pPr>
            <w:r>
              <w:rPr/>
              <w:t>3C25</w:t>
              <w:tab/>
              <w:t>3C2I</w:t>
              <w:tab/>
              <w:t>3CBB</w:t>
              <w:tab/>
              <w:t>3CO6</w:t>
              <w:tab/>
              <w:t>3COQ</w:t>
              <w:tab/>
              <w:t>3CRO</w:t>
              <w:tab/>
              <w:t>3CVU</w:t>
              <w:tab/>
              <w:t>3DPG</w:t>
              <w:tab/>
              <w:t>4KTQ</w:t>
              <w:tab/>
              <w:t>7MHT</w:t>
              <w:tab/>
              <w:t>9ANT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b/>
                <w:sz w:val="28"/>
                <w:szCs w:val="28"/>
              </w:rPr>
              <w:t>PDB codes of 83 protein-RNA complexes in the testing dataset2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ASY</w:t>
              <w:tab/>
              <w:t>1B7F</w:t>
              <w:tab/>
              <w:t>1C0A</w:t>
              <w:tab/>
              <w:t>1DFU</w:t>
              <w:tab/>
              <w:t>1DK1</w:t>
              <w:tab/>
              <w:t>1E7K</w:t>
              <w:tab/>
              <w:t>1E8O</w:t>
              <w:tab/>
              <w:t>1EC6</w:t>
              <w:tab/>
              <w:t>1EFW</w:t>
              <w:tab/>
              <w:t>1F7U</w:t>
              <w:tab/>
              <w:t>1FEU</w:t>
              <w:tab/>
              <w:t>1FXL</w:t>
              <w:tab/>
              <w:t>1G1X</w:t>
              <w:tab/>
            </w:r>
          </w:p>
          <w:p>
            <w:pPr>
              <w:pStyle w:val="Normal"/>
              <w:spacing w:before="0" w:after="0"/>
              <w:rPr/>
            </w:pPr>
            <w:r>
              <w:rPr/>
              <w:t>1H3E</w:t>
              <w:tab/>
              <w:t>1H4S</w:t>
              <w:tab/>
              <w:t>1HC8</w:t>
              <w:tab/>
              <w:t>1HQ1</w:t>
              <w:tab/>
              <w:t>1J1U</w:t>
              <w:tab/>
              <w:t>1JBR</w:t>
              <w:tab/>
              <w:t>1JBS</w:t>
              <w:tab/>
              <w:t>1K8W</w:t>
              <w:tab/>
              <w:t>1KOG</w:t>
              <w:tab/>
              <w:t>1KQ2</w:t>
              <w:tab/>
              <w:t>1LNG</w:t>
              <w:tab/>
              <w:t>1M5O</w:t>
              <w:tab/>
              <w:t>1MFQ</w:t>
              <w:tab/>
            </w:r>
          </w:p>
          <w:p>
            <w:pPr>
              <w:pStyle w:val="Normal"/>
              <w:spacing w:before="0" w:after="0"/>
              <w:rPr/>
            </w:pPr>
            <w:r>
              <w:rPr/>
              <w:t>1MJI</w:t>
              <w:tab/>
              <w:t>1MMS</w:t>
              <w:tab/>
              <w:t>1N35</w:t>
              <w:tab/>
              <w:t>1N78</w:t>
              <w:tab/>
              <w:t>1OB2</w:t>
              <w:tab/>
              <w:t>1OOA</w:t>
              <w:tab/>
              <w:t>1Q2R</w:t>
              <w:tab/>
              <w:t>1QF6</w:t>
              <w:tab/>
              <w:t>1QTQ</w:t>
              <w:tab/>
              <w:t>1R3E</w:t>
              <w:tab/>
              <w:t>1RLG</w:t>
              <w:tab/>
              <w:t>1S03</w:t>
              <w:tab/>
              <w:t>1SDS</w:t>
              <w:tab/>
            </w:r>
          </w:p>
          <w:p>
            <w:pPr>
              <w:pStyle w:val="Normal"/>
              <w:spacing w:before="0" w:after="0"/>
              <w:rPr/>
            </w:pPr>
            <w:r>
              <w:rPr/>
              <w:t>1T0K</w:t>
              <w:tab/>
              <w:t>1TTT</w:t>
              <w:tab/>
              <w:t>1U0B</w:t>
              <w:tab/>
              <w:t>1U63</w:t>
              <w:tab/>
              <w:t>1VFG</w:t>
              <w:tab/>
              <w:t>1WNE</w:t>
              <w:tab/>
              <w:t>1WSU</w:t>
              <w:tab/>
              <w:t>1YVP</w:t>
              <w:tab/>
              <w:t>1ZBH</w:t>
              <w:tab/>
              <w:t>2ASB</w:t>
              <w:tab/>
              <w:t>2AZ0</w:t>
              <w:tab/>
              <w:t>2AZX</w:t>
              <w:tab/>
              <w:t>2B3J</w:t>
              <w:tab/>
            </w:r>
          </w:p>
          <w:p>
            <w:pPr>
              <w:pStyle w:val="Normal"/>
              <w:spacing w:before="0" w:after="0"/>
              <w:rPr/>
            </w:pPr>
            <w:r>
              <w:rPr/>
              <w:t>2BGG</w:t>
              <w:tab/>
              <w:t>2BH2</w:t>
              <w:tab/>
              <w:t>2BTE</w:t>
              <w:tab/>
              <w:t>2CSX</w:t>
              <w:tab/>
              <w:t>2CZJ</w:t>
              <w:tab/>
              <w:t>2D6F</w:t>
              <w:tab/>
              <w:t>2DB3</w:t>
              <w:tab/>
              <w:t>2DER</w:t>
              <w:tab/>
              <w:t>2DLC</w:t>
              <w:tab/>
              <w:t>2DRA</w:t>
              <w:tab/>
              <w:t>2DRB</w:t>
              <w:tab/>
              <w:t>2EZ6</w:t>
              <w:tab/>
              <w:t>2F8K</w:t>
              <w:tab/>
            </w:r>
          </w:p>
          <w:p>
            <w:pPr>
              <w:pStyle w:val="Normal"/>
              <w:spacing w:before="0" w:after="0"/>
              <w:rPr/>
            </w:pPr>
            <w:r>
              <w:rPr/>
              <w:t>2F8S</w:t>
              <w:tab/>
              <w:t>2FMT</w:t>
              <w:tab/>
              <w:t>2GJE</w:t>
              <w:tab/>
              <w:t>2HW8</w:t>
              <w:tab/>
              <w:t>2I82</w:t>
              <w:tab/>
              <w:t>2I91</w:t>
              <w:tab/>
              <w:t>2IX1</w:t>
              <w:tab/>
              <w:t>2PY9</w:t>
              <w:tab/>
              <w:t>2QUX</w:t>
              <w:tab/>
              <w:t>2R7R</w:t>
              <w:tab/>
              <w:t>2R8S</w:t>
              <w:tab/>
              <w:t>2V3C</w:t>
              <w:tab/>
              <w:t>2ZKO</w:t>
              <w:tab/>
            </w:r>
          </w:p>
          <w:p>
            <w:pPr>
              <w:pStyle w:val="Normal"/>
              <w:spacing w:before="0" w:after="0"/>
              <w:rPr>
                <w:b/>
                <w:b/>
                <w:sz w:val="28"/>
                <w:szCs w:val="28"/>
              </w:rPr>
            </w:pPr>
            <w:r>
              <w:rPr/>
              <w:t>3BSB</w:t>
              <w:tab/>
              <w:t>3BSO</w:t>
              <w:tab/>
              <w:t>3BSX</w:t>
              <w:tab/>
              <w:t>3BX2</w:t>
              <w:tab/>
              <w:t>3CIY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0"/>
        <w:rPr>
          <w:sz w:val="28"/>
          <w:szCs w:val="28"/>
        </w:rPr>
      </w:pPr>
      <w:r>
        <w:rPr>
          <w:b/>
          <w:sz w:val="28"/>
          <w:szCs w:val="28"/>
        </w:rPr>
        <w:t>Table S</w:t>
      </w:r>
      <w:r>
        <w:rPr>
          <w:b/>
          <w:sz w:val="28"/>
          <w:szCs w:val="28"/>
        </w:rPr>
        <w:t>4</w:t>
      </w:r>
      <w:r>
        <w:rPr/>
        <w:t xml:space="preserve"> </w:t>
      </w:r>
      <w:r>
        <w:rPr>
          <w:sz w:val="28"/>
          <w:szCs w:val="28"/>
        </w:rPr>
        <w:t>15 Atom types used for calculating the atom pair potentials based on the SYBYL definition of atom type. The atom types can be converted from PDB files by the software OpenBabel.</w:t>
      </w:r>
    </w:p>
    <w:p>
      <w:pPr>
        <w:pStyle w:val="Normal"/>
        <w:spacing w:before="0" w:after="0"/>
        <w:rPr>
          <w:sz w:val="28"/>
          <w:szCs w:val="28"/>
        </w:rPr>
      </w:pPr>
      <w:r>
        <w:rPr>
          <w:sz w:val="28"/>
          <w:szCs w:val="28"/>
        </w:rPr>
      </w:r>
    </w:p>
    <w:tbl>
      <w:tblPr>
        <w:tblW w:w="38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9"/>
        <w:gridCol w:w="2917"/>
      </w:tblGrid>
      <w:tr>
        <w:trPr>
          <w:trHeight w:val="343" w:hRule="atLeast"/>
        </w:trPr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8"/>
                <w:szCs w:val="28"/>
              </w:rPr>
            </w:pPr>
            <w:r>
              <w:rPr>
                <w:rFonts w:cs="Calibri"/>
                <w:b/>
                <w:sz w:val="28"/>
                <w:szCs w:val="28"/>
              </w:rPr>
              <w:t>Type</w:t>
            </w:r>
          </w:p>
        </w:tc>
        <w:tc>
          <w:tcPr>
            <w:tcW w:w="2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8"/>
                <w:szCs w:val="28"/>
              </w:rPr>
            </w:pPr>
            <w:r>
              <w:rPr>
                <w:rFonts w:cs="Calibri"/>
                <w:b/>
                <w:sz w:val="28"/>
                <w:szCs w:val="28"/>
              </w:rPr>
              <w:t>Description</w:t>
            </w:r>
          </w:p>
        </w:tc>
      </w:tr>
      <w:tr>
        <w:trPr>
          <w:trHeight w:val="343" w:hRule="atLeast"/>
        </w:trPr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C.3</w:t>
            </w:r>
          </w:p>
        </w:tc>
        <w:tc>
          <w:tcPr>
            <w:tcW w:w="29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carbon sp3</w:t>
            </w:r>
          </w:p>
        </w:tc>
      </w:tr>
      <w:tr>
        <w:trPr>
          <w:trHeight w:val="334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C.2</w:t>
            </w:r>
          </w:p>
        </w:tc>
        <w:tc>
          <w:tcPr>
            <w:tcW w:w="291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carbon sp2</w:t>
            </w:r>
          </w:p>
        </w:tc>
      </w:tr>
      <w:tr>
        <w:trPr>
          <w:trHeight w:val="343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C.ar</w:t>
            </w:r>
          </w:p>
        </w:tc>
        <w:tc>
          <w:tcPr>
            <w:tcW w:w="291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 xml:space="preserve">carbon aromatic </w:t>
            </w:r>
          </w:p>
        </w:tc>
      </w:tr>
      <w:tr>
        <w:trPr>
          <w:trHeight w:val="334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 xml:space="preserve">C.cat </w:t>
            </w:r>
          </w:p>
        </w:tc>
        <w:tc>
          <w:tcPr>
            <w:tcW w:w="291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other carbons</w:t>
            </w:r>
          </w:p>
        </w:tc>
      </w:tr>
      <w:tr>
        <w:trPr>
          <w:trHeight w:val="343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N.ar</w:t>
            </w:r>
          </w:p>
        </w:tc>
        <w:tc>
          <w:tcPr>
            <w:tcW w:w="291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nitrogen aromatic</w:t>
            </w:r>
          </w:p>
        </w:tc>
      </w:tr>
      <w:tr>
        <w:trPr>
          <w:trHeight w:val="343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N.p13</w:t>
            </w:r>
          </w:p>
        </w:tc>
        <w:tc>
          <w:tcPr>
            <w:tcW w:w="291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nitrogen trigonal planar</w:t>
            </w:r>
          </w:p>
        </w:tc>
      </w:tr>
      <w:tr>
        <w:trPr>
          <w:trHeight w:val="334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N.am</w:t>
            </w:r>
          </w:p>
        </w:tc>
        <w:tc>
          <w:tcPr>
            <w:tcW w:w="291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nitrogen amide</w:t>
            </w:r>
          </w:p>
        </w:tc>
      </w:tr>
      <w:tr>
        <w:trPr>
          <w:trHeight w:val="334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 xml:space="preserve">N.2     </w:t>
            </w:r>
          </w:p>
        </w:tc>
        <w:tc>
          <w:tcPr>
            <w:tcW w:w="291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 xml:space="preserve">nitrogen sp2  </w:t>
            </w:r>
          </w:p>
        </w:tc>
      </w:tr>
      <w:tr>
        <w:trPr>
          <w:trHeight w:val="343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N.3</w:t>
            </w:r>
          </w:p>
        </w:tc>
        <w:tc>
          <w:tcPr>
            <w:tcW w:w="291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nitrogen sp3</w:t>
            </w:r>
          </w:p>
        </w:tc>
      </w:tr>
      <w:tr>
        <w:trPr>
          <w:trHeight w:val="343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N.4</w:t>
            </w:r>
          </w:p>
        </w:tc>
        <w:tc>
          <w:tcPr>
            <w:tcW w:w="291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quaternary nitrogen</w:t>
            </w:r>
          </w:p>
        </w:tc>
      </w:tr>
      <w:tr>
        <w:trPr>
          <w:trHeight w:val="343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O.3</w:t>
            </w:r>
          </w:p>
        </w:tc>
        <w:tc>
          <w:tcPr>
            <w:tcW w:w="291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oxygen sp3</w:t>
            </w:r>
          </w:p>
        </w:tc>
      </w:tr>
      <w:tr>
        <w:trPr>
          <w:trHeight w:val="334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O.2</w:t>
            </w:r>
          </w:p>
        </w:tc>
        <w:tc>
          <w:tcPr>
            <w:tcW w:w="291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oxygen sp2</w:t>
            </w:r>
          </w:p>
        </w:tc>
      </w:tr>
      <w:tr>
        <w:trPr>
          <w:trHeight w:val="343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O.co2</w:t>
            </w:r>
          </w:p>
        </w:tc>
        <w:tc>
          <w:tcPr>
            <w:tcW w:w="291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carboxyl oxygen</w:t>
            </w:r>
          </w:p>
        </w:tc>
      </w:tr>
      <w:tr>
        <w:trPr>
          <w:trHeight w:val="343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S.3</w:t>
            </w:r>
          </w:p>
        </w:tc>
        <w:tc>
          <w:tcPr>
            <w:tcW w:w="291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sulfur sp3</w:t>
            </w:r>
          </w:p>
        </w:tc>
      </w:tr>
      <w:tr>
        <w:trPr>
          <w:trHeight w:val="343" w:hRule="atLeast"/>
        </w:trPr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 xml:space="preserve">P.3     </w:t>
            </w:r>
          </w:p>
        </w:tc>
        <w:tc>
          <w:tcPr>
            <w:tcW w:w="29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8"/>
                <w:szCs w:val="28"/>
              </w:rPr>
            </w:pPr>
            <w:r>
              <w:rPr>
                <w:rFonts w:cs="Calibri"/>
                <w:sz w:val="28"/>
                <w:szCs w:val="28"/>
              </w:rPr>
              <w:t>phosphorous sp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>
          <w:b/>
          <w:sz w:val="28"/>
          <w:szCs w:val="28"/>
        </w:rPr>
        <w:t>Table S</w:t>
      </w:r>
      <w:r>
        <w:rPr>
          <w:b/>
          <w:sz w:val="28"/>
          <w:szCs w:val="28"/>
        </w:rPr>
        <w:t>5</w:t>
      </w:r>
      <w:r>
        <w:rPr/>
        <w:t xml:space="preserve"> </w:t>
      </w:r>
      <w:r>
        <w:rPr>
          <w:sz w:val="28"/>
          <w:szCs w:val="28"/>
        </w:rPr>
        <w:t>95 effective types of atom pairs for the protein-nucleic acid interactions with the cutoff of total occurrences larger than 600 in the training dataset.</w:t>
      </w:r>
    </w:p>
    <w:p>
      <w:pPr>
        <w:pStyle w:val="Normal"/>
        <w:spacing w:before="0" w:after="0"/>
        <w:rPr/>
      </w:pPr>
      <w:r>
        <w:rPr/>
      </w:r>
    </w:p>
    <w:tbl>
      <w:tblPr>
        <w:tblW w:w="4752" w:type="dxa"/>
        <w:jc w:val="left"/>
        <w:tblInd w:w="24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1584"/>
        <w:gridCol w:w="1584"/>
      </w:tblGrid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Atom pair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Atom pair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Atom pair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 </w:t>
            </w:r>
            <w:r>
              <w:rPr>
                <w:sz w:val="26"/>
                <w:szCs w:val="26"/>
              </w:rPr>
              <w:t xml:space="preserve">C.3:C.3  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C.ar:N.ar 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N.ar:O.2  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 </w:t>
            </w:r>
            <w:r>
              <w:rPr>
                <w:sz w:val="26"/>
                <w:szCs w:val="26"/>
              </w:rPr>
              <w:t xml:space="preserve">C.3:C.2 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C.ar:N.am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N.ar:O.co2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 </w:t>
            </w:r>
            <w:r>
              <w:rPr>
                <w:sz w:val="26"/>
                <w:szCs w:val="26"/>
              </w:rPr>
              <w:t xml:space="preserve">C.3:C.ar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C.ar:N.pl3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N.ar:S.3  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 </w:t>
            </w:r>
            <w:r>
              <w:rPr>
                <w:sz w:val="26"/>
                <w:szCs w:val="26"/>
              </w:rPr>
              <w:t>C.3:C.cat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C.ar:N.4  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N.ar:P.3  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 </w:t>
            </w:r>
            <w:r>
              <w:rPr>
                <w:sz w:val="26"/>
                <w:szCs w:val="26"/>
              </w:rPr>
              <w:t xml:space="preserve">C.3:N.3 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C.ar:O.3  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N.am:N.am 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 </w:t>
            </w:r>
            <w:r>
              <w:rPr>
                <w:sz w:val="26"/>
                <w:szCs w:val="26"/>
              </w:rPr>
              <w:t xml:space="preserve">C.3:N.2 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C.ar:O.2  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N.am:N.pl3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 </w:t>
            </w:r>
            <w:r>
              <w:rPr>
                <w:sz w:val="26"/>
                <w:szCs w:val="26"/>
              </w:rPr>
              <w:t xml:space="preserve">C.3:N.ar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C.ar:O.co2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N.am:N.4  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 </w:t>
            </w:r>
            <w:r>
              <w:rPr>
                <w:sz w:val="26"/>
                <w:szCs w:val="26"/>
              </w:rPr>
              <w:t xml:space="preserve">C.3:N.am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C.ar:S.3  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N.am:O.3  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 </w:t>
            </w:r>
            <w:r>
              <w:rPr>
                <w:sz w:val="26"/>
                <w:szCs w:val="26"/>
              </w:rPr>
              <w:t>C.3:N.pl3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C.ar:P.3  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N.am:O.2  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 </w:t>
            </w:r>
            <w:r>
              <w:rPr>
                <w:sz w:val="26"/>
                <w:szCs w:val="26"/>
              </w:rPr>
              <w:t xml:space="preserve">C.3:N.4 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C.cat:N.ar 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N.am:P.3  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 </w:t>
            </w:r>
            <w:r>
              <w:rPr>
                <w:sz w:val="26"/>
                <w:szCs w:val="26"/>
              </w:rPr>
              <w:t xml:space="preserve">C.3:O.3 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C.cat:N.pl3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N.pl3:N.pl3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 </w:t>
            </w:r>
            <w:r>
              <w:rPr>
                <w:sz w:val="26"/>
                <w:szCs w:val="26"/>
              </w:rPr>
              <w:t xml:space="preserve">C.3:O.2 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C.cat:O.3  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N.pl3:N.4  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 </w:t>
            </w:r>
            <w:r>
              <w:rPr>
                <w:sz w:val="26"/>
                <w:szCs w:val="26"/>
              </w:rPr>
              <w:t>C.3:O.co2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C.cat:O.2  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N.pl3:O.3  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 </w:t>
            </w:r>
            <w:r>
              <w:rPr>
                <w:sz w:val="26"/>
                <w:szCs w:val="26"/>
              </w:rPr>
              <w:t xml:space="preserve">C.3:S.3 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C.cat:P.3  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N.pl3:O.2  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 </w:t>
            </w:r>
            <w:r>
              <w:rPr>
                <w:sz w:val="26"/>
                <w:szCs w:val="26"/>
              </w:rPr>
              <w:t xml:space="preserve">C.3:P.3 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N.3:N.3  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N.pl3:O.co2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 </w:t>
            </w:r>
            <w:r>
              <w:rPr>
                <w:sz w:val="26"/>
                <w:szCs w:val="26"/>
              </w:rPr>
              <w:t xml:space="preserve">C.2:C.2 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N.3:N.2  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N.pl3:S.3  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 </w:t>
            </w:r>
            <w:r>
              <w:rPr>
                <w:sz w:val="26"/>
                <w:szCs w:val="26"/>
              </w:rPr>
              <w:t xml:space="preserve">C.2:C.ar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N.3:N.ar 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N.pl3:P.3  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 </w:t>
            </w:r>
            <w:r>
              <w:rPr>
                <w:sz w:val="26"/>
                <w:szCs w:val="26"/>
              </w:rPr>
              <w:t>C.2:C.cat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N.3:N.am 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N.4:O.3  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 </w:t>
            </w:r>
            <w:r>
              <w:rPr>
                <w:sz w:val="26"/>
                <w:szCs w:val="26"/>
              </w:rPr>
              <w:t xml:space="preserve">C.2:N.3 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N.3:N.pl3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N.4:O.2  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 </w:t>
            </w:r>
            <w:r>
              <w:rPr>
                <w:sz w:val="26"/>
                <w:szCs w:val="26"/>
              </w:rPr>
              <w:t xml:space="preserve">C.2:N.2 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N.3:O.3  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N.4:P.3  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 </w:t>
            </w:r>
            <w:r>
              <w:rPr>
                <w:sz w:val="26"/>
                <w:szCs w:val="26"/>
              </w:rPr>
              <w:t xml:space="preserve">C.2:N.ar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N.3:O.2  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O.3:O.3  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 </w:t>
            </w:r>
            <w:r>
              <w:rPr>
                <w:sz w:val="26"/>
                <w:szCs w:val="26"/>
              </w:rPr>
              <w:t xml:space="preserve">C.2:N.am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N.3:P.3  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O.3:O.2  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 </w:t>
            </w:r>
            <w:r>
              <w:rPr>
                <w:sz w:val="26"/>
                <w:szCs w:val="26"/>
              </w:rPr>
              <w:t>C.2:N.pl3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N.2:N.ar 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O.3:O.co2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 </w:t>
            </w:r>
            <w:r>
              <w:rPr>
                <w:sz w:val="26"/>
                <w:szCs w:val="26"/>
              </w:rPr>
              <w:t xml:space="preserve">C.2:N.4 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N.2:N.am 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O.3:S.3  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 </w:t>
            </w:r>
            <w:r>
              <w:rPr>
                <w:sz w:val="26"/>
                <w:szCs w:val="26"/>
              </w:rPr>
              <w:t xml:space="preserve">C.2:O.3 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N.2:N.pl3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O.3:P.3  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 </w:t>
            </w:r>
            <w:r>
              <w:rPr>
                <w:sz w:val="26"/>
                <w:szCs w:val="26"/>
              </w:rPr>
              <w:t xml:space="preserve">C.2:O.2 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N.2:O.3  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O.2:O.2  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 </w:t>
            </w:r>
            <w:r>
              <w:rPr>
                <w:sz w:val="26"/>
                <w:szCs w:val="26"/>
              </w:rPr>
              <w:t>C.2:O.co2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N.2:O.2  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O.2:O.co2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 </w:t>
            </w:r>
            <w:r>
              <w:rPr>
                <w:sz w:val="26"/>
                <w:szCs w:val="26"/>
              </w:rPr>
              <w:t xml:space="preserve">C.2:P.3 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N.ar:N.ar 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O.2:S.3  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 </w:t>
            </w:r>
            <w:r>
              <w:rPr>
                <w:sz w:val="26"/>
                <w:szCs w:val="26"/>
              </w:rPr>
              <w:t xml:space="preserve">C.ar:C.ar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N.ar:N.am 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O.2:P.3  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 </w:t>
            </w:r>
            <w:r>
              <w:rPr>
                <w:sz w:val="26"/>
                <w:szCs w:val="26"/>
              </w:rPr>
              <w:t>C.ar:C.cat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N.ar:N.pl3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O.co2:P.3  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 </w:t>
            </w:r>
            <w:r>
              <w:rPr>
                <w:sz w:val="26"/>
                <w:szCs w:val="26"/>
              </w:rPr>
              <w:t xml:space="preserve">C.ar:N.3 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N.ar:N.4  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S.3:P.3   </w:t>
            </w:r>
          </w:p>
        </w:tc>
      </w:tr>
      <w:tr>
        <w:trPr/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 </w:t>
            </w:r>
            <w:r>
              <w:rPr>
                <w:sz w:val="26"/>
                <w:szCs w:val="26"/>
              </w:rPr>
              <w:t xml:space="preserve">C.ar:N.2  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rFonts w:eastAsia="Calibri" w:cs="Calibri"/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N.ar:O.3   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contextualSpacing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  <w:r>
        <w:br w:type="page"/>
      </w:r>
    </w:p>
    <w:p>
      <w:pPr>
        <w:pStyle w:val="Normal"/>
        <w:spacing w:before="0" w:after="0"/>
        <w:rPr>
          <w:rFonts w:cs="Calibri"/>
          <w:b/>
          <w:b/>
          <w:sz w:val="28"/>
          <w:szCs w:val="28"/>
        </w:rPr>
      </w:pPr>
      <w:r>
        <w:rPr>
          <w:rFonts w:eastAsia="Calibri" w:cs="Calibri"/>
          <w:b/>
          <w:sz w:val="28"/>
          <w:szCs w:val="28"/>
        </w:rPr>
        <w:t xml:space="preserve"> </w:t>
      </w:r>
      <w:r>
        <w:rPr>
          <w:rFonts w:cs="Calibri"/>
          <w:b/>
          <w:sz w:val="28"/>
          <w:szCs w:val="28"/>
        </w:rPr>
        <w:t xml:space="preserve">Table S6 </w:t>
      </w:r>
      <w:r>
        <w:rPr>
          <w:sz w:val="28"/>
          <w:szCs w:val="28"/>
        </w:rPr>
        <w:t>The high accuracy quality of CAPRI assessment criteria was taken to define the near-native conformation.</w:t>
      </w:r>
    </w:p>
    <w:p>
      <w:pPr>
        <w:pStyle w:val="Normal"/>
        <w:spacing w:before="0" w:after="0"/>
        <w:rPr>
          <w:rFonts w:cs="Calibri"/>
          <w:b/>
          <w:b/>
          <w:sz w:val="28"/>
          <w:szCs w:val="28"/>
        </w:rPr>
      </w:pPr>
      <w:r>
        <w:rPr>
          <w:rFonts w:cs="Calibri"/>
          <w:b/>
          <w:sz w:val="28"/>
          <w:szCs w:val="28"/>
        </w:rPr>
      </w:r>
    </w:p>
    <w:p>
      <w:pPr>
        <w:pStyle w:val="Normal"/>
        <w:spacing w:before="0" w:after="0"/>
        <w:rPr/>
      </w:pPr>
      <w:r>
        <w:rPr/>
        <w:t>CAPRI assessment criteria</w:t>
      </w:r>
    </w:p>
    <w:tbl>
      <w:tblPr>
        <w:tblW w:w="95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8"/>
        <w:gridCol w:w="7402"/>
      </w:tblGrid>
      <w:tr>
        <w:trPr>
          <w:trHeight w:val="247" w:hRule="atLeast"/>
        </w:trPr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Quality</w:t>
            </w:r>
          </w:p>
        </w:tc>
        <w:tc>
          <w:tcPr>
            <w:tcW w:w="7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</w:rPr>
              <w:t>Combination of three parameters</w:t>
            </w:r>
            <w:r>
              <w:rPr>
                <w:rFonts w:cs="Calibri"/>
                <w:b/>
                <w:vertAlign w:val="superscript"/>
              </w:rPr>
              <w:t>a</w:t>
            </w:r>
            <w:r>
              <w:rPr>
                <w:rFonts w:cs="Calibri"/>
                <w:b/>
              </w:rPr>
              <w:t xml:space="preserve"> (f</w:t>
            </w:r>
            <w:r>
              <w:rPr>
                <w:rFonts w:cs="Calibri"/>
                <w:b/>
                <w:vertAlign w:val="subscript"/>
              </w:rPr>
              <w:t>nat</w:t>
            </w:r>
            <w:r>
              <w:rPr>
                <w:rFonts w:cs="Calibri"/>
                <w:b/>
              </w:rPr>
              <w:t>, L</w:t>
            </w:r>
            <w:r>
              <w:rPr>
                <w:rFonts w:cs="Calibri"/>
                <w:b/>
                <w:vertAlign w:val="subscript"/>
              </w:rPr>
              <w:t>rms</w:t>
            </w:r>
            <w:r>
              <w:rPr>
                <w:rFonts w:cs="Calibri"/>
                <w:b/>
              </w:rPr>
              <w:t xml:space="preserve"> and I</w:t>
            </w:r>
            <w:r>
              <w:rPr>
                <w:rFonts w:cs="Calibri"/>
                <w:b/>
                <w:vertAlign w:val="subscript"/>
              </w:rPr>
              <w:t>rms</w:t>
            </w:r>
            <w:r>
              <w:rPr>
                <w:rFonts w:cs="Calibri"/>
                <w:b/>
              </w:rPr>
              <w:t>)</w:t>
            </w:r>
          </w:p>
        </w:tc>
      </w:tr>
      <w:tr>
        <w:trPr>
          <w:trHeight w:val="247" w:hRule="atLeast"/>
        </w:trPr>
        <w:tc>
          <w:tcPr>
            <w:tcW w:w="21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High accuracy</w:t>
            </w:r>
          </w:p>
        </w:tc>
        <w:tc>
          <w:tcPr>
            <w:tcW w:w="74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>f</w:t>
            </w:r>
            <w:r>
              <w:rPr>
                <w:rFonts w:cs="Calibri"/>
                <w:vertAlign w:val="subscript"/>
              </w:rPr>
              <w:t>nat</w:t>
            </w:r>
            <w:r>
              <w:rPr>
                <w:rFonts w:eastAsia="Mathematica1" w:cs="Mathematica1" w:ascii="Mathematica1" w:hAnsi="Mathematica1"/>
              </w:rPr>
              <w:t></w:t>
            </w:r>
            <w:r>
              <w:rPr>
                <w:rFonts w:cs="Calibri"/>
              </w:rPr>
              <w:t>0.5 and (L</w:t>
            </w:r>
            <w:r>
              <w:rPr>
                <w:rFonts w:cs="Calibri"/>
                <w:vertAlign w:val="subscript"/>
              </w:rPr>
              <w:t>rms</w:t>
            </w:r>
            <w:r>
              <w:rPr>
                <w:rFonts w:eastAsia="Mathematica1" w:cs="Mathematica1" w:ascii="Mathematica1" w:hAnsi="Mathematica1"/>
              </w:rPr>
              <w:t></w:t>
            </w:r>
            <w:r>
              <w:rPr>
                <w:rFonts w:cs="Calibri"/>
              </w:rPr>
              <w:t>1.0 or I</w:t>
            </w:r>
            <w:r>
              <w:rPr>
                <w:rFonts w:cs="Calibri"/>
                <w:vertAlign w:val="subscript"/>
              </w:rPr>
              <w:t>rms</w:t>
            </w:r>
            <w:r>
              <w:rPr>
                <w:rFonts w:eastAsia="Mathematica1" w:cs="Mathematica1" w:ascii="Mathematica1" w:hAnsi="Mathematica1"/>
              </w:rPr>
              <w:t></w:t>
            </w:r>
            <w:r>
              <w:rPr>
                <w:rFonts w:cs="Calibri"/>
              </w:rPr>
              <w:t>1.0)</w:t>
            </w:r>
          </w:p>
        </w:tc>
      </w:tr>
      <w:tr>
        <w:trPr>
          <w:trHeight w:val="247" w:hRule="atLeast"/>
        </w:trPr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Medium accuracy</w:t>
            </w:r>
          </w:p>
        </w:tc>
        <w:tc>
          <w:tcPr>
            <w:tcW w:w="74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>(0.3</w:t>
            </w:r>
            <w:r>
              <w:rPr>
                <w:rFonts w:eastAsia="Mathematica1" w:cs="Mathematica1" w:ascii="Mathematica1" w:hAnsi="Mathematica1"/>
              </w:rPr>
              <w:t>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vertAlign w:val="subscript"/>
              </w:rPr>
              <w:t>nat</w:t>
            </w:r>
            <w:r>
              <w:rPr>
                <w:rFonts w:cs="Calibri"/>
              </w:rPr>
              <w:t>&lt;0.5) and (L</w:t>
            </w:r>
            <w:r>
              <w:rPr>
                <w:rFonts w:cs="Calibri"/>
                <w:vertAlign w:val="subscript"/>
              </w:rPr>
              <w:t>rms</w:t>
            </w:r>
            <w:r>
              <w:rPr>
                <w:rFonts w:eastAsia="Mathematica1" w:cs="Mathematica1" w:ascii="Mathematica1" w:hAnsi="Mathematica1"/>
              </w:rPr>
              <w:t></w:t>
            </w:r>
            <w:r>
              <w:rPr>
                <w:rFonts w:cs="Calibri"/>
              </w:rPr>
              <w:t>5.0 or I</w:t>
            </w:r>
            <w:r>
              <w:rPr>
                <w:rFonts w:cs="Calibri"/>
                <w:vertAlign w:val="subscript"/>
              </w:rPr>
              <w:t>rms</w:t>
            </w:r>
            <w:r>
              <w:rPr>
                <w:rFonts w:eastAsia="Mathematica1" w:cs="Mathematica1" w:ascii="Mathematica1" w:hAnsi="Mathematica1"/>
              </w:rPr>
              <w:t></w:t>
            </w:r>
            <w:r>
              <w:rPr>
                <w:rFonts w:cs="Calibri"/>
              </w:rPr>
              <w:t>2.0) or (f</w:t>
            </w:r>
            <w:r>
              <w:rPr>
                <w:rFonts w:cs="Calibri"/>
                <w:vertAlign w:val="subscript"/>
              </w:rPr>
              <w:t>nat</w:t>
            </w:r>
            <w:r>
              <w:rPr>
                <w:rFonts w:eastAsia="Mathematica1" w:cs="Mathematica1" w:ascii="Mathematica1" w:hAnsi="Mathematica1"/>
              </w:rPr>
              <w:t></w:t>
            </w:r>
            <w:r>
              <w:rPr>
                <w:rFonts w:cs="Calibri"/>
              </w:rPr>
              <w:t>0.5 and L</w:t>
            </w:r>
            <w:r>
              <w:rPr>
                <w:rFonts w:cs="Calibri"/>
                <w:vertAlign w:val="subscript"/>
              </w:rPr>
              <w:t>rms</w:t>
            </w:r>
            <w:r>
              <w:rPr>
                <w:rFonts w:cs="Calibri"/>
              </w:rPr>
              <w:t>&gt;1.0 and I</w:t>
            </w:r>
            <w:r>
              <w:rPr>
                <w:rFonts w:cs="Calibri"/>
                <w:vertAlign w:val="subscript"/>
              </w:rPr>
              <w:t>rms</w:t>
            </w:r>
            <w:r>
              <w:rPr>
                <w:rFonts w:cs="Calibri"/>
              </w:rPr>
              <w:t>&gt;1.0)</w:t>
            </w:r>
          </w:p>
        </w:tc>
      </w:tr>
      <w:tr>
        <w:trPr>
          <w:trHeight w:val="247" w:hRule="atLeast"/>
        </w:trPr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Acceptable accuracy</w:t>
            </w:r>
          </w:p>
        </w:tc>
        <w:tc>
          <w:tcPr>
            <w:tcW w:w="74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>(0.1</w:t>
            </w:r>
            <w:r>
              <w:rPr>
                <w:rFonts w:eastAsia="Mathematica1" w:cs="Mathematica1" w:ascii="Mathematica1" w:hAnsi="Mathematica1"/>
              </w:rPr>
              <w:t>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vertAlign w:val="subscript"/>
              </w:rPr>
              <w:t>nat</w:t>
            </w:r>
            <w:r>
              <w:rPr>
                <w:rFonts w:cs="Calibri"/>
              </w:rPr>
              <w:t>&lt;0.3) and (L</w:t>
            </w:r>
            <w:r>
              <w:rPr>
                <w:rFonts w:cs="Calibri"/>
                <w:vertAlign w:val="subscript"/>
              </w:rPr>
              <w:t>rms</w:t>
            </w:r>
            <w:r>
              <w:rPr>
                <w:rFonts w:eastAsia="Mathematica1" w:cs="Mathematica1" w:ascii="Mathematica1" w:hAnsi="Mathematica1"/>
              </w:rPr>
              <w:t></w:t>
            </w:r>
            <w:r>
              <w:rPr>
                <w:rFonts w:cs="Calibri"/>
              </w:rPr>
              <w:t>10.0 or I</w:t>
            </w:r>
            <w:r>
              <w:rPr>
                <w:rFonts w:cs="Calibri"/>
                <w:vertAlign w:val="subscript"/>
              </w:rPr>
              <w:t>rms</w:t>
            </w:r>
            <w:r>
              <w:rPr>
                <w:rFonts w:eastAsia="Mathematica1" w:cs="Mathematica1" w:ascii="Mathematica1" w:hAnsi="Mathematica1"/>
              </w:rPr>
              <w:t></w:t>
            </w:r>
            <w:r>
              <w:rPr>
                <w:rFonts w:cs="Calibri"/>
              </w:rPr>
              <w:t>4.0) or (f</w:t>
            </w:r>
            <w:r>
              <w:rPr>
                <w:rFonts w:cs="Calibri"/>
                <w:vertAlign w:val="subscript"/>
              </w:rPr>
              <w:t>nat</w:t>
            </w:r>
            <w:r>
              <w:rPr>
                <w:rFonts w:eastAsia="Mathematica1" w:cs="Mathematica1" w:ascii="Mathematica1" w:hAnsi="Mathematica1"/>
              </w:rPr>
              <w:t></w:t>
            </w:r>
            <w:r>
              <w:rPr>
                <w:rFonts w:cs="Calibri"/>
              </w:rPr>
              <w:t>0.3 and L</w:t>
            </w:r>
            <w:r>
              <w:rPr>
                <w:rFonts w:cs="Calibri"/>
                <w:vertAlign w:val="subscript"/>
              </w:rPr>
              <w:t>rms</w:t>
            </w:r>
            <w:r>
              <w:rPr>
                <w:rFonts w:cs="Calibri"/>
              </w:rPr>
              <w:t>&gt;5.0 and I</w:t>
            </w:r>
            <w:r>
              <w:rPr>
                <w:rFonts w:cs="Calibri"/>
                <w:vertAlign w:val="subscript"/>
              </w:rPr>
              <w:t>rms</w:t>
            </w:r>
            <w:r>
              <w:rPr>
                <w:rFonts w:cs="Calibri"/>
              </w:rPr>
              <w:t>&gt;2.0)</w:t>
            </w:r>
          </w:p>
        </w:tc>
      </w:tr>
      <w:tr>
        <w:trPr>
          <w:trHeight w:val="247" w:hRule="atLeast"/>
        </w:trPr>
        <w:tc>
          <w:tcPr>
            <w:tcW w:w="21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Incorrect</w:t>
            </w:r>
          </w:p>
        </w:tc>
        <w:tc>
          <w:tcPr>
            <w:tcW w:w="7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>F</w:t>
            </w:r>
            <w:r>
              <w:rPr>
                <w:rFonts w:cs="Calibri"/>
                <w:vertAlign w:val="subscript"/>
              </w:rPr>
              <w:t>nat</w:t>
            </w:r>
            <w:r>
              <w:rPr>
                <w:rFonts w:cs="Calibri"/>
              </w:rPr>
              <w:t>&lt;0.1 or (L</w:t>
            </w:r>
            <w:r>
              <w:rPr>
                <w:rFonts w:cs="Calibri"/>
                <w:vertAlign w:val="subscript"/>
              </w:rPr>
              <w:t>rms</w:t>
            </w:r>
            <w:r>
              <w:rPr>
                <w:rFonts w:cs="Calibri"/>
              </w:rPr>
              <w:t>&gt;10.0 and I</w:t>
            </w:r>
            <w:r>
              <w:rPr>
                <w:rFonts w:cs="Calibri"/>
                <w:vertAlign w:val="subscript"/>
              </w:rPr>
              <w:t>rms</w:t>
            </w:r>
            <w:r>
              <w:rPr>
                <w:rFonts w:cs="Calibri"/>
              </w:rPr>
              <w:t>&gt;4.0)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imSun">
    <w:altName w:val="???¡ì??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HZVLZ Q+ CM R 10">
    <w:altName w:val="SimSun"/>
    <w:charset w:val="86"/>
    <w:family w:val="roman"/>
    <w:pitch w:val="default"/>
  </w:font>
  <w:font w:name="Mathematica1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???¡ì??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SimSun;???¡ì??" w:cs="Times New Roman"/>
      <w:b/>
      <w:bCs/>
      <w:color w:val="365F91"/>
      <w:sz w:val="28"/>
      <w:szCs w:val="28"/>
    </w:rPr>
  </w:style>
  <w:style w:type="character" w:styleId="Style13">
    <w:name w:val="默认段落字体"/>
    <w:qFormat/>
    <w:rPr/>
  </w:style>
  <w:style w:type="character" w:styleId="Char">
    <w:name w:val="批注框文本 Char"/>
    <w:basedOn w:val="Style13"/>
    <w:qFormat/>
    <w:rPr>
      <w:rFonts w:ascii="SimSun;???¡ì??" w:hAnsi="SimSun;???¡ì??" w:eastAsia="SimSun;???¡ì??"/>
      <w:sz w:val="18"/>
      <w:szCs w:val="18"/>
    </w:rPr>
  </w:style>
  <w:style w:type="character" w:styleId="1Char">
    <w:name w:val="标题 1 Char"/>
    <w:basedOn w:val="Style13"/>
    <w:qFormat/>
    <w:rPr>
      <w:rFonts w:ascii="Cambria" w:hAnsi="Cambria" w:eastAsia="SimSun;???¡ì??" w:cs="Times New Roman"/>
      <w:b/>
      <w:bCs/>
      <w:color w:val="365F91"/>
      <w:sz w:val="28"/>
      <w:szCs w:val="28"/>
    </w:rPr>
  </w:style>
  <w:style w:type="character" w:styleId="Char1">
    <w:name w:val="页眉 Char"/>
    <w:basedOn w:val="Style13"/>
    <w:qFormat/>
    <w:rPr/>
  </w:style>
  <w:style w:type="character" w:styleId="Char2">
    <w:name w:val="页脚 Char"/>
    <w:basedOn w:val="Style13"/>
    <w:qFormat/>
    <w:rPr/>
  </w:style>
  <w:style w:type="character" w:styleId="Highlight">
    <w:name w:val="highlight"/>
    <w:basedOn w:val="Style13"/>
    <w:qFormat/>
    <w:rPr/>
  </w:style>
  <w:style w:type="character" w:styleId="H3cellpress">
    <w:name w:val="h3_cellpress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>
      <w:spacing w:lineRule="auto" w:line="240" w:before="0" w:after="0"/>
    </w:pPr>
    <w:rPr>
      <w:rFonts w:ascii="SimSun;???¡ì??" w:hAnsi="SimSun;???¡ì??" w:eastAsia="SimSun;???¡ì??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HZVLZ Q+ CM R 10;SimSun" w:hAnsi="HZVLZ Q+ CM R 10;SimSun" w:eastAsia="HZVLZ Q+ CM R 10;SimSun" w:cs="HZVLZ Q+ CM R 10;SimSu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3T22:46:00Z</dcterms:created>
  <dc:creator>yzq</dc:creator>
  <dc:description/>
  <cp:keywords/>
  <dc:language>en-US</dc:language>
  <cp:lastModifiedBy>yzq</cp:lastModifiedBy>
  <cp:lastPrinted>2013-04-16T13:07:00Z</cp:lastPrinted>
  <dcterms:modified xsi:type="dcterms:W3CDTF">2013-05-31T19:55:00Z</dcterms:modified>
  <cp:revision>233</cp:revision>
  <dc:subject/>
  <dc:title/>
</cp:coreProperties>
</file>